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9621E0" w14:textId="4A87BB88" w:rsidR="0034410B" w:rsidRDefault="0034410B" w:rsidP="0034410B">
      <w:pPr>
        <w:pStyle w:val="Heading1"/>
      </w:pPr>
      <w:r>
        <w:t>Consolidated criteria for Reporting Qualitative Research (COREQ) Checklist (Tong et al., 2007)</w:t>
      </w:r>
    </w:p>
    <w:p w14:paraId="502827A4" w14:textId="77777777" w:rsidR="0034410B" w:rsidRPr="0034410B" w:rsidRDefault="0034410B" w:rsidP="0034410B"/>
    <w:tbl>
      <w:tblPr>
        <w:tblStyle w:val="TableGrid"/>
        <w:tblW w:w="0" w:type="auto"/>
        <w:tblLayout w:type="fixed"/>
        <w:tblLook w:val="04A0" w:firstRow="1" w:lastRow="0" w:firstColumn="1" w:lastColumn="0" w:noHBand="0" w:noVBand="1"/>
      </w:tblPr>
      <w:tblGrid>
        <w:gridCol w:w="2405"/>
        <w:gridCol w:w="3119"/>
        <w:gridCol w:w="3826"/>
      </w:tblGrid>
      <w:tr w:rsidR="00161349" w:rsidRPr="0052155C" w14:paraId="19631BB0" w14:textId="77777777" w:rsidTr="0034410B">
        <w:tc>
          <w:tcPr>
            <w:tcW w:w="2405" w:type="dxa"/>
          </w:tcPr>
          <w:p w14:paraId="52C666D1" w14:textId="4FA0267C" w:rsidR="000B476A" w:rsidRPr="0052155C" w:rsidRDefault="000B476A" w:rsidP="0034410B">
            <w:pPr>
              <w:rPr>
                <w:b/>
                <w:bCs/>
                <w:szCs w:val="22"/>
              </w:rPr>
            </w:pPr>
            <w:r w:rsidRPr="0052155C">
              <w:rPr>
                <w:b/>
                <w:bCs/>
                <w:szCs w:val="22"/>
              </w:rPr>
              <w:t>Item</w:t>
            </w:r>
          </w:p>
        </w:tc>
        <w:tc>
          <w:tcPr>
            <w:tcW w:w="3119" w:type="dxa"/>
          </w:tcPr>
          <w:p w14:paraId="2063527E" w14:textId="19472BA8" w:rsidR="000B476A" w:rsidRPr="0052155C" w:rsidRDefault="000B476A" w:rsidP="0034410B">
            <w:pPr>
              <w:rPr>
                <w:b/>
                <w:bCs/>
                <w:szCs w:val="22"/>
              </w:rPr>
            </w:pPr>
            <w:r w:rsidRPr="0052155C">
              <w:rPr>
                <w:b/>
                <w:bCs/>
                <w:szCs w:val="22"/>
              </w:rPr>
              <w:t>Guide questions/description</w:t>
            </w:r>
          </w:p>
        </w:tc>
        <w:tc>
          <w:tcPr>
            <w:tcW w:w="3826" w:type="dxa"/>
          </w:tcPr>
          <w:p w14:paraId="1D607B33" w14:textId="60ECFDE3" w:rsidR="000B476A" w:rsidRPr="0052155C" w:rsidRDefault="000436A4" w:rsidP="0034410B">
            <w:pPr>
              <w:rPr>
                <w:b/>
                <w:bCs/>
                <w:szCs w:val="22"/>
              </w:rPr>
            </w:pPr>
            <w:r w:rsidRPr="0052155C">
              <w:rPr>
                <w:b/>
                <w:bCs/>
                <w:szCs w:val="22"/>
              </w:rPr>
              <w:t>Response and page number referenced</w:t>
            </w:r>
          </w:p>
        </w:tc>
      </w:tr>
      <w:tr w:rsidR="00161349" w:rsidRPr="0052155C" w14:paraId="0098C47C" w14:textId="77777777" w:rsidTr="0034410B">
        <w:tc>
          <w:tcPr>
            <w:tcW w:w="5524" w:type="dxa"/>
            <w:gridSpan w:val="2"/>
          </w:tcPr>
          <w:p w14:paraId="63BE4397" w14:textId="2259C812" w:rsidR="00161349" w:rsidRPr="0052155C" w:rsidRDefault="00161349" w:rsidP="0034410B">
            <w:pPr>
              <w:rPr>
                <w:i/>
                <w:iCs/>
                <w:szCs w:val="22"/>
              </w:rPr>
            </w:pPr>
            <w:r w:rsidRPr="0052155C">
              <w:rPr>
                <w:i/>
                <w:iCs/>
                <w:szCs w:val="22"/>
              </w:rPr>
              <w:t>Domain 1: Research team and reflexivity</w:t>
            </w:r>
          </w:p>
        </w:tc>
        <w:tc>
          <w:tcPr>
            <w:tcW w:w="3826" w:type="dxa"/>
          </w:tcPr>
          <w:p w14:paraId="1533D5AB" w14:textId="77777777" w:rsidR="00161349" w:rsidRPr="0052155C" w:rsidRDefault="00161349" w:rsidP="0034410B">
            <w:pPr>
              <w:rPr>
                <w:szCs w:val="22"/>
              </w:rPr>
            </w:pPr>
          </w:p>
        </w:tc>
      </w:tr>
      <w:tr w:rsidR="00161349" w:rsidRPr="0052155C" w14:paraId="50069F5B" w14:textId="77777777" w:rsidTr="0034410B">
        <w:tc>
          <w:tcPr>
            <w:tcW w:w="2405" w:type="dxa"/>
          </w:tcPr>
          <w:p w14:paraId="0A29DF58" w14:textId="37D9085C" w:rsidR="000B476A" w:rsidRPr="0052155C" w:rsidRDefault="000436A4" w:rsidP="0034410B">
            <w:pPr>
              <w:pStyle w:val="ListParagraph"/>
              <w:numPr>
                <w:ilvl w:val="0"/>
                <w:numId w:val="1"/>
              </w:numPr>
              <w:ind w:left="454"/>
              <w:rPr>
                <w:szCs w:val="22"/>
              </w:rPr>
            </w:pPr>
            <w:r w:rsidRPr="0052155C">
              <w:rPr>
                <w:szCs w:val="22"/>
              </w:rPr>
              <w:t>Interviewer/</w:t>
            </w:r>
            <w:r w:rsidR="00161349" w:rsidRPr="0052155C">
              <w:rPr>
                <w:szCs w:val="22"/>
              </w:rPr>
              <w:t xml:space="preserve"> </w:t>
            </w:r>
            <w:r w:rsidRPr="0052155C">
              <w:rPr>
                <w:szCs w:val="22"/>
              </w:rPr>
              <w:t>facilitator</w:t>
            </w:r>
          </w:p>
        </w:tc>
        <w:tc>
          <w:tcPr>
            <w:tcW w:w="3119" w:type="dxa"/>
          </w:tcPr>
          <w:p w14:paraId="0369F37C" w14:textId="114AE717" w:rsidR="000B476A" w:rsidRPr="0052155C" w:rsidRDefault="000436A4" w:rsidP="0034410B">
            <w:pPr>
              <w:rPr>
                <w:szCs w:val="22"/>
              </w:rPr>
            </w:pPr>
            <w:r w:rsidRPr="0052155C">
              <w:rPr>
                <w:szCs w:val="22"/>
              </w:rPr>
              <w:t>Which author/s conducted the interview or focus group?</w:t>
            </w:r>
          </w:p>
        </w:tc>
        <w:tc>
          <w:tcPr>
            <w:tcW w:w="3826" w:type="dxa"/>
          </w:tcPr>
          <w:p w14:paraId="2EA71FF2" w14:textId="77777777" w:rsidR="000B476A" w:rsidRDefault="006D5185" w:rsidP="0034410B">
            <w:pPr>
              <w:rPr>
                <w:szCs w:val="22"/>
              </w:rPr>
            </w:pPr>
            <w:r>
              <w:rPr>
                <w:szCs w:val="22"/>
              </w:rPr>
              <w:t>Page 12:</w:t>
            </w:r>
          </w:p>
          <w:p w14:paraId="12AE9E96" w14:textId="41B6839E" w:rsidR="006D5185" w:rsidRPr="00172A6F" w:rsidRDefault="006D5185" w:rsidP="0034410B">
            <w:pPr>
              <w:rPr>
                <w:szCs w:val="22"/>
              </w:rPr>
            </w:pPr>
            <w:r>
              <w:rPr>
                <w:szCs w:val="22"/>
              </w:rPr>
              <w:t>“</w:t>
            </w:r>
            <w:r w:rsidR="0047202C" w:rsidRPr="0047202C">
              <w:rPr>
                <w:szCs w:val="22"/>
              </w:rPr>
              <w:t>Two researchers (SK and HA) trained in qualitative research methodology conducted coding independently, with regular meetings to discuss coding discrepancies and generate themes based on similarities or differences within and across the dataset</w:t>
            </w:r>
            <w:r w:rsidR="0095279E" w:rsidRPr="0095279E">
              <w:rPr>
                <w:szCs w:val="22"/>
              </w:rPr>
              <w:t>.</w:t>
            </w:r>
            <w:r w:rsidR="0095279E">
              <w:rPr>
                <w:szCs w:val="22"/>
              </w:rPr>
              <w:t>”</w:t>
            </w:r>
          </w:p>
        </w:tc>
      </w:tr>
      <w:tr w:rsidR="00161349" w:rsidRPr="0052155C" w14:paraId="45BBC441" w14:textId="77777777" w:rsidTr="0034410B">
        <w:tc>
          <w:tcPr>
            <w:tcW w:w="2405" w:type="dxa"/>
          </w:tcPr>
          <w:p w14:paraId="291C4F1C" w14:textId="7BF4E305" w:rsidR="000B476A" w:rsidRPr="0052155C" w:rsidRDefault="000436A4" w:rsidP="0034410B">
            <w:pPr>
              <w:pStyle w:val="ListParagraph"/>
              <w:numPr>
                <w:ilvl w:val="0"/>
                <w:numId w:val="1"/>
              </w:numPr>
              <w:ind w:left="454"/>
              <w:rPr>
                <w:szCs w:val="22"/>
              </w:rPr>
            </w:pPr>
            <w:r w:rsidRPr="0052155C">
              <w:rPr>
                <w:szCs w:val="22"/>
              </w:rPr>
              <w:t>Credentials</w:t>
            </w:r>
          </w:p>
        </w:tc>
        <w:tc>
          <w:tcPr>
            <w:tcW w:w="3119" w:type="dxa"/>
          </w:tcPr>
          <w:p w14:paraId="3E13B1F9" w14:textId="4CE1F56F" w:rsidR="000B476A" w:rsidRPr="0052155C" w:rsidRDefault="000436A4" w:rsidP="0034410B">
            <w:pPr>
              <w:rPr>
                <w:szCs w:val="22"/>
              </w:rPr>
            </w:pPr>
            <w:r w:rsidRPr="0052155C">
              <w:rPr>
                <w:szCs w:val="22"/>
              </w:rPr>
              <w:t xml:space="preserve">What were the researcher’s credentials? </w:t>
            </w:r>
            <w:r w:rsidR="00161349" w:rsidRPr="0052155C">
              <w:rPr>
                <w:szCs w:val="22"/>
              </w:rPr>
              <w:t>e</w:t>
            </w:r>
            <w:r w:rsidRPr="0052155C">
              <w:rPr>
                <w:szCs w:val="22"/>
              </w:rPr>
              <w:t>.g. PhD, MD</w:t>
            </w:r>
          </w:p>
        </w:tc>
        <w:tc>
          <w:tcPr>
            <w:tcW w:w="3826" w:type="dxa"/>
          </w:tcPr>
          <w:p w14:paraId="149F7E44" w14:textId="511428DD" w:rsidR="000B476A" w:rsidRPr="0052155C" w:rsidRDefault="006F791E" w:rsidP="0034410B">
            <w:pPr>
              <w:rPr>
                <w:szCs w:val="22"/>
              </w:rPr>
            </w:pPr>
            <w:r>
              <w:rPr>
                <w:szCs w:val="22"/>
              </w:rPr>
              <w:t>Researcher credentials are provided in the author list.</w:t>
            </w:r>
          </w:p>
        </w:tc>
      </w:tr>
      <w:tr w:rsidR="00161349" w:rsidRPr="0052155C" w14:paraId="3F6784AA" w14:textId="77777777" w:rsidTr="0034410B">
        <w:tc>
          <w:tcPr>
            <w:tcW w:w="2405" w:type="dxa"/>
          </w:tcPr>
          <w:p w14:paraId="4F64CB60" w14:textId="7A939B0B" w:rsidR="000B476A" w:rsidRPr="0052155C" w:rsidRDefault="000436A4" w:rsidP="0034410B">
            <w:pPr>
              <w:pStyle w:val="ListParagraph"/>
              <w:numPr>
                <w:ilvl w:val="0"/>
                <w:numId w:val="1"/>
              </w:numPr>
              <w:ind w:left="454"/>
              <w:rPr>
                <w:szCs w:val="22"/>
              </w:rPr>
            </w:pPr>
            <w:r w:rsidRPr="0052155C">
              <w:rPr>
                <w:szCs w:val="22"/>
              </w:rPr>
              <w:t>Occupation</w:t>
            </w:r>
          </w:p>
        </w:tc>
        <w:tc>
          <w:tcPr>
            <w:tcW w:w="3119" w:type="dxa"/>
          </w:tcPr>
          <w:p w14:paraId="68DB12F1" w14:textId="233F0954" w:rsidR="000B476A" w:rsidRPr="0052155C" w:rsidRDefault="000436A4" w:rsidP="0034410B">
            <w:pPr>
              <w:rPr>
                <w:szCs w:val="22"/>
              </w:rPr>
            </w:pPr>
            <w:r w:rsidRPr="0052155C">
              <w:rPr>
                <w:szCs w:val="22"/>
              </w:rPr>
              <w:t>What was their occupation at the time of the study?</w:t>
            </w:r>
          </w:p>
        </w:tc>
        <w:tc>
          <w:tcPr>
            <w:tcW w:w="3826" w:type="dxa"/>
          </w:tcPr>
          <w:p w14:paraId="37728510" w14:textId="659A4533" w:rsidR="000B476A" w:rsidRPr="0052155C" w:rsidRDefault="0095279E" w:rsidP="0034410B">
            <w:pPr>
              <w:rPr>
                <w:szCs w:val="22"/>
              </w:rPr>
            </w:pPr>
            <w:r>
              <w:rPr>
                <w:szCs w:val="22"/>
              </w:rPr>
              <w:t xml:space="preserve">The researchers conducting </w:t>
            </w:r>
            <w:r w:rsidR="009F2219">
              <w:rPr>
                <w:szCs w:val="22"/>
              </w:rPr>
              <w:t>data collection and analysis were both employed for the study.</w:t>
            </w:r>
          </w:p>
        </w:tc>
      </w:tr>
      <w:tr w:rsidR="00B5377A" w:rsidRPr="0052155C" w14:paraId="7AEE0876" w14:textId="77777777" w:rsidTr="0034410B">
        <w:tc>
          <w:tcPr>
            <w:tcW w:w="2405" w:type="dxa"/>
          </w:tcPr>
          <w:p w14:paraId="01593D09" w14:textId="77A893E5" w:rsidR="00B5377A" w:rsidRPr="0052155C" w:rsidRDefault="00B5377A" w:rsidP="00B5377A">
            <w:pPr>
              <w:pStyle w:val="ListParagraph"/>
              <w:numPr>
                <w:ilvl w:val="0"/>
                <w:numId w:val="1"/>
              </w:numPr>
              <w:ind w:left="454"/>
              <w:rPr>
                <w:szCs w:val="22"/>
              </w:rPr>
            </w:pPr>
            <w:r w:rsidRPr="0052155C">
              <w:rPr>
                <w:szCs w:val="22"/>
              </w:rPr>
              <w:t>Gender</w:t>
            </w:r>
          </w:p>
        </w:tc>
        <w:tc>
          <w:tcPr>
            <w:tcW w:w="3119" w:type="dxa"/>
          </w:tcPr>
          <w:p w14:paraId="57873C7D" w14:textId="66279D4C" w:rsidR="00B5377A" w:rsidRPr="0052155C" w:rsidRDefault="00B5377A" w:rsidP="00B5377A">
            <w:pPr>
              <w:rPr>
                <w:szCs w:val="22"/>
              </w:rPr>
            </w:pPr>
            <w:r w:rsidRPr="0052155C">
              <w:rPr>
                <w:szCs w:val="22"/>
              </w:rPr>
              <w:t>Was the researcher male or female?</w:t>
            </w:r>
          </w:p>
        </w:tc>
        <w:tc>
          <w:tcPr>
            <w:tcW w:w="3826" w:type="dxa"/>
          </w:tcPr>
          <w:p w14:paraId="7A28666B" w14:textId="109D766A" w:rsidR="00B5377A" w:rsidRPr="0052155C" w:rsidRDefault="00B5377A" w:rsidP="00B5377A">
            <w:pPr>
              <w:rPr>
                <w:szCs w:val="22"/>
              </w:rPr>
            </w:pPr>
            <w:r>
              <w:rPr>
                <w:szCs w:val="22"/>
              </w:rPr>
              <w:t>This detail was not included in the manuscript as the interviewer’s gender did not have a bearing on the content of interviews.</w:t>
            </w:r>
          </w:p>
        </w:tc>
      </w:tr>
      <w:tr w:rsidR="00B5377A" w:rsidRPr="0052155C" w14:paraId="5DA02725" w14:textId="77777777" w:rsidTr="0034410B">
        <w:tc>
          <w:tcPr>
            <w:tcW w:w="2405" w:type="dxa"/>
          </w:tcPr>
          <w:p w14:paraId="18C77ECC" w14:textId="7B711E6F" w:rsidR="00B5377A" w:rsidRPr="0052155C" w:rsidRDefault="00B5377A" w:rsidP="00B5377A">
            <w:pPr>
              <w:pStyle w:val="ListParagraph"/>
              <w:numPr>
                <w:ilvl w:val="0"/>
                <w:numId w:val="1"/>
              </w:numPr>
              <w:ind w:left="454"/>
              <w:rPr>
                <w:szCs w:val="22"/>
              </w:rPr>
            </w:pPr>
            <w:r w:rsidRPr="0052155C">
              <w:rPr>
                <w:szCs w:val="22"/>
              </w:rPr>
              <w:t>Experience and training</w:t>
            </w:r>
          </w:p>
        </w:tc>
        <w:tc>
          <w:tcPr>
            <w:tcW w:w="3119" w:type="dxa"/>
          </w:tcPr>
          <w:p w14:paraId="38580930" w14:textId="71058973" w:rsidR="00B5377A" w:rsidRPr="0052155C" w:rsidRDefault="00B5377A" w:rsidP="00B5377A">
            <w:pPr>
              <w:rPr>
                <w:szCs w:val="22"/>
              </w:rPr>
            </w:pPr>
            <w:r w:rsidRPr="0052155C">
              <w:rPr>
                <w:szCs w:val="22"/>
              </w:rPr>
              <w:t>What experience or training did the researcher have?</w:t>
            </w:r>
          </w:p>
        </w:tc>
        <w:tc>
          <w:tcPr>
            <w:tcW w:w="3826" w:type="dxa"/>
          </w:tcPr>
          <w:p w14:paraId="0E644CBB" w14:textId="77777777" w:rsidR="002C2AFC" w:rsidRDefault="002C2AFC" w:rsidP="002C2AFC">
            <w:pPr>
              <w:rPr>
                <w:szCs w:val="22"/>
              </w:rPr>
            </w:pPr>
            <w:r>
              <w:rPr>
                <w:szCs w:val="22"/>
              </w:rPr>
              <w:t>Page 12:</w:t>
            </w:r>
          </w:p>
          <w:p w14:paraId="24654F4E" w14:textId="38E04C7E" w:rsidR="00B5377A" w:rsidRPr="0052155C" w:rsidRDefault="002C2AFC" w:rsidP="002C2AFC">
            <w:pPr>
              <w:rPr>
                <w:szCs w:val="22"/>
              </w:rPr>
            </w:pPr>
            <w:r>
              <w:rPr>
                <w:szCs w:val="22"/>
              </w:rPr>
              <w:t>“</w:t>
            </w:r>
            <w:r w:rsidRPr="0047202C">
              <w:rPr>
                <w:szCs w:val="22"/>
              </w:rPr>
              <w:t>Two researchers (SK and HA) trained in qualitative research methodology conducted coding independently, with regular meetings to discuss coding discrepancies and generate themes based on similarities or differences within and across the dataset</w:t>
            </w:r>
            <w:r w:rsidRPr="0095279E">
              <w:rPr>
                <w:szCs w:val="22"/>
              </w:rPr>
              <w:t>.</w:t>
            </w:r>
            <w:r>
              <w:rPr>
                <w:szCs w:val="22"/>
              </w:rPr>
              <w:t>”</w:t>
            </w:r>
          </w:p>
        </w:tc>
      </w:tr>
      <w:tr w:rsidR="00B5377A" w:rsidRPr="0052155C" w14:paraId="602C04F3" w14:textId="77777777" w:rsidTr="0034410B">
        <w:tc>
          <w:tcPr>
            <w:tcW w:w="2405" w:type="dxa"/>
          </w:tcPr>
          <w:p w14:paraId="640A9F0A" w14:textId="16D0E560" w:rsidR="00B5377A" w:rsidRPr="0052155C" w:rsidRDefault="00B5377A" w:rsidP="00B5377A">
            <w:pPr>
              <w:pStyle w:val="ListParagraph"/>
              <w:numPr>
                <w:ilvl w:val="0"/>
                <w:numId w:val="1"/>
              </w:numPr>
              <w:ind w:left="454"/>
              <w:rPr>
                <w:szCs w:val="22"/>
              </w:rPr>
            </w:pPr>
            <w:r w:rsidRPr="0052155C">
              <w:rPr>
                <w:szCs w:val="22"/>
              </w:rPr>
              <w:t>Relationship established</w:t>
            </w:r>
          </w:p>
        </w:tc>
        <w:tc>
          <w:tcPr>
            <w:tcW w:w="3119" w:type="dxa"/>
          </w:tcPr>
          <w:p w14:paraId="0684325B" w14:textId="6ED2E67C" w:rsidR="00B5377A" w:rsidRPr="0052155C" w:rsidRDefault="00B5377A" w:rsidP="00B5377A">
            <w:pPr>
              <w:rPr>
                <w:szCs w:val="22"/>
              </w:rPr>
            </w:pPr>
            <w:r w:rsidRPr="0052155C">
              <w:rPr>
                <w:szCs w:val="22"/>
              </w:rPr>
              <w:t>Was a relationship established prior to study commencement?</w:t>
            </w:r>
          </w:p>
        </w:tc>
        <w:tc>
          <w:tcPr>
            <w:tcW w:w="3826" w:type="dxa"/>
          </w:tcPr>
          <w:p w14:paraId="188C79DE" w14:textId="63202898" w:rsidR="00B5377A" w:rsidRPr="0052155C" w:rsidRDefault="00B5377A" w:rsidP="00B5377A">
            <w:pPr>
              <w:rPr>
                <w:szCs w:val="22"/>
              </w:rPr>
            </w:pPr>
            <w:r>
              <w:rPr>
                <w:szCs w:val="22"/>
              </w:rPr>
              <w:t>N/A</w:t>
            </w:r>
          </w:p>
        </w:tc>
      </w:tr>
      <w:tr w:rsidR="00B5377A" w:rsidRPr="0052155C" w14:paraId="40644D2A" w14:textId="77777777" w:rsidTr="0034410B">
        <w:tc>
          <w:tcPr>
            <w:tcW w:w="2405" w:type="dxa"/>
          </w:tcPr>
          <w:p w14:paraId="13C6CD2D" w14:textId="77ADF73F" w:rsidR="00B5377A" w:rsidRPr="0052155C" w:rsidRDefault="00B5377A" w:rsidP="00B5377A">
            <w:pPr>
              <w:pStyle w:val="ListParagraph"/>
              <w:numPr>
                <w:ilvl w:val="0"/>
                <w:numId w:val="1"/>
              </w:numPr>
              <w:ind w:left="454"/>
              <w:rPr>
                <w:szCs w:val="22"/>
              </w:rPr>
            </w:pPr>
            <w:r w:rsidRPr="0052155C">
              <w:rPr>
                <w:szCs w:val="22"/>
              </w:rPr>
              <w:t>Participant knowledge of the interviewer</w:t>
            </w:r>
          </w:p>
        </w:tc>
        <w:tc>
          <w:tcPr>
            <w:tcW w:w="3119" w:type="dxa"/>
          </w:tcPr>
          <w:p w14:paraId="4CB9E43B" w14:textId="2EDBBBC5" w:rsidR="00B5377A" w:rsidRPr="0052155C" w:rsidRDefault="00B5377A" w:rsidP="00B5377A">
            <w:pPr>
              <w:rPr>
                <w:szCs w:val="22"/>
              </w:rPr>
            </w:pPr>
            <w:r w:rsidRPr="0052155C">
              <w:rPr>
                <w:szCs w:val="22"/>
              </w:rPr>
              <w:t>What did the participants know about the researcher? e.g. personal goals, reasons for doing the research</w:t>
            </w:r>
          </w:p>
        </w:tc>
        <w:tc>
          <w:tcPr>
            <w:tcW w:w="3826" w:type="dxa"/>
          </w:tcPr>
          <w:p w14:paraId="4D9E2663" w14:textId="77777777" w:rsidR="00CD5E2B" w:rsidRDefault="00CD5E2B" w:rsidP="00CD5E2B">
            <w:pPr>
              <w:rPr>
                <w:szCs w:val="22"/>
              </w:rPr>
            </w:pPr>
            <w:r>
              <w:rPr>
                <w:szCs w:val="22"/>
              </w:rPr>
              <w:t xml:space="preserve">Table 2, “3. Semi-structured interviews” row: </w:t>
            </w:r>
          </w:p>
          <w:p w14:paraId="4442F5B0" w14:textId="77777777" w:rsidR="007B28EE" w:rsidRDefault="007B28EE" w:rsidP="00B5377A">
            <w:pPr>
              <w:rPr>
                <w:rFonts w:ascii="Times New Roman" w:hAnsi="Times New Roman" w:cs="Times New Roman"/>
              </w:rPr>
            </w:pPr>
            <w:r>
              <w:rPr>
                <w:szCs w:val="22"/>
              </w:rPr>
              <w:t>“</w:t>
            </w:r>
            <w:r w:rsidR="00FC5083" w:rsidRPr="003A1A7C">
              <w:rPr>
                <w:rFonts w:ascii="Times New Roman" w:hAnsi="Times New Roman" w:cs="Times New Roman"/>
              </w:rPr>
              <w:t>Informed consent was obtained from each participant</w:t>
            </w:r>
            <w:r w:rsidR="00FC5083">
              <w:rPr>
                <w:rFonts w:ascii="Times New Roman" w:hAnsi="Times New Roman" w:cs="Times New Roman"/>
              </w:rPr>
              <w:t xml:space="preserve"> following the research team providing client participants with study information and the rationale for conducting the study</w:t>
            </w:r>
            <w:r w:rsidR="00FC5083" w:rsidRPr="003A1A7C">
              <w:rPr>
                <w:rFonts w:ascii="Times New Roman" w:hAnsi="Times New Roman" w:cs="Times New Roman"/>
              </w:rPr>
              <w:t>.</w:t>
            </w:r>
            <w:r w:rsidR="00FC5083">
              <w:rPr>
                <w:rFonts w:ascii="Times New Roman" w:hAnsi="Times New Roman" w:cs="Times New Roman"/>
              </w:rPr>
              <w:t>”</w:t>
            </w:r>
          </w:p>
          <w:p w14:paraId="1F2E00A1" w14:textId="77777777" w:rsidR="00FC5083" w:rsidRDefault="00FC5083" w:rsidP="00B5377A">
            <w:pPr>
              <w:rPr>
                <w:rFonts w:ascii="Times New Roman" w:hAnsi="Times New Roman" w:cs="Times New Roman"/>
              </w:rPr>
            </w:pPr>
          </w:p>
          <w:p w14:paraId="12757DB5" w14:textId="00809986" w:rsidR="00FC5083" w:rsidRPr="0052155C" w:rsidRDefault="00FC5083" w:rsidP="00B5377A">
            <w:pPr>
              <w:rPr>
                <w:szCs w:val="22"/>
              </w:rPr>
            </w:pPr>
            <w:r>
              <w:rPr>
                <w:rFonts w:ascii="Times New Roman" w:hAnsi="Times New Roman" w:cs="Times New Roman"/>
              </w:rPr>
              <w:t>“</w:t>
            </w:r>
            <w:r w:rsidR="00190ACD" w:rsidRPr="003A1A7C">
              <w:rPr>
                <w:rFonts w:ascii="Times New Roman" w:hAnsi="Times New Roman" w:cs="Times New Roman"/>
              </w:rPr>
              <w:t>Written informed consent was obtained from each key informant</w:t>
            </w:r>
            <w:r w:rsidR="00190ACD">
              <w:rPr>
                <w:rFonts w:ascii="Times New Roman" w:hAnsi="Times New Roman" w:cs="Times New Roman"/>
              </w:rPr>
              <w:t xml:space="preserve"> following the research team providing key informants with study information and the rationale for conducting the study</w:t>
            </w:r>
            <w:r w:rsidR="00190ACD" w:rsidRPr="003A1A7C">
              <w:rPr>
                <w:rFonts w:ascii="Times New Roman" w:hAnsi="Times New Roman" w:cs="Times New Roman"/>
              </w:rPr>
              <w:t>.</w:t>
            </w:r>
            <w:r w:rsidR="00190ACD">
              <w:rPr>
                <w:rFonts w:ascii="Times New Roman" w:hAnsi="Times New Roman" w:cs="Times New Roman"/>
              </w:rPr>
              <w:t>”</w:t>
            </w:r>
          </w:p>
        </w:tc>
      </w:tr>
      <w:tr w:rsidR="00B5377A" w:rsidRPr="0052155C" w14:paraId="0A3CDDC5" w14:textId="77777777" w:rsidTr="0034410B">
        <w:tc>
          <w:tcPr>
            <w:tcW w:w="2405" w:type="dxa"/>
          </w:tcPr>
          <w:p w14:paraId="033ECBDC" w14:textId="43AE4011" w:rsidR="00B5377A" w:rsidRPr="0052155C" w:rsidRDefault="00B5377A" w:rsidP="00B5377A">
            <w:pPr>
              <w:pStyle w:val="ListParagraph"/>
              <w:numPr>
                <w:ilvl w:val="0"/>
                <w:numId w:val="1"/>
              </w:numPr>
              <w:ind w:left="454"/>
              <w:rPr>
                <w:szCs w:val="22"/>
              </w:rPr>
            </w:pPr>
            <w:r w:rsidRPr="0052155C">
              <w:rPr>
                <w:szCs w:val="22"/>
              </w:rPr>
              <w:t>Interviewer characteristics</w:t>
            </w:r>
          </w:p>
        </w:tc>
        <w:tc>
          <w:tcPr>
            <w:tcW w:w="3119" w:type="dxa"/>
          </w:tcPr>
          <w:p w14:paraId="1B1F58B8" w14:textId="26452F77" w:rsidR="00B5377A" w:rsidRPr="0052155C" w:rsidRDefault="00B5377A" w:rsidP="00B5377A">
            <w:pPr>
              <w:rPr>
                <w:szCs w:val="22"/>
              </w:rPr>
            </w:pPr>
            <w:r w:rsidRPr="0052155C">
              <w:rPr>
                <w:szCs w:val="22"/>
              </w:rPr>
              <w:t>What characteristics were reported about the interviewer/facilitator? e.g. Bias, assumptions, reasons and interests in the research topic</w:t>
            </w:r>
          </w:p>
        </w:tc>
        <w:tc>
          <w:tcPr>
            <w:tcW w:w="3826" w:type="dxa"/>
          </w:tcPr>
          <w:p w14:paraId="5F9162D6" w14:textId="77777777" w:rsidR="00CD5E2B" w:rsidRDefault="00CD5E2B" w:rsidP="00CD5E2B">
            <w:pPr>
              <w:rPr>
                <w:szCs w:val="22"/>
              </w:rPr>
            </w:pPr>
            <w:r>
              <w:rPr>
                <w:szCs w:val="22"/>
              </w:rPr>
              <w:t xml:space="preserve">Table 2, “3. Semi-structured interviews” row: </w:t>
            </w:r>
          </w:p>
          <w:p w14:paraId="472C9B93" w14:textId="77777777" w:rsidR="00190ACD" w:rsidRDefault="00190ACD" w:rsidP="00190ACD">
            <w:pPr>
              <w:rPr>
                <w:rFonts w:ascii="Times New Roman" w:hAnsi="Times New Roman" w:cs="Times New Roman"/>
              </w:rPr>
            </w:pPr>
            <w:r>
              <w:rPr>
                <w:szCs w:val="22"/>
              </w:rPr>
              <w:t>“</w:t>
            </w:r>
            <w:r w:rsidRPr="003A1A7C">
              <w:rPr>
                <w:rFonts w:ascii="Times New Roman" w:hAnsi="Times New Roman" w:cs="Times New Roman"/>
              </w:rPr>
              <w:t>Informed consent was obtained from each participant</w:t>
            </w:r>
            <w:r>
              <w:rPr>
                <w:rFonts w:ascii="Times New Roman" w:hAnsi="Times New Roman" w:cs="Times New Roman"/>
              </w:rPr>
              <w:t xml:space="preserve"> following the research team providing client participants with study information and the rationale for conducting the study</w:t>
            </w:r>
            <w:r w:rsidRPr="003A1A7C">
              <w:rPr>
                <w:rFonts w:ascii="Times New Roman" w:hAnsi="Times New Roman" w:cs="Times New Roman"/>
              </w:rPr>
              <w:t>.</w:t>
            </w:r>
            <w:r>
              <w:rPr>
                <w:rFonts w:ascii="Times New Roman" w:hAnsi="Times New Roman" w:cs="Times New Roman"/>
              </w:rPr>
              <w:t>”</w:t>
            </w:r>
          </w:p>
          <w:p w14:paraId="15593E08" w14:textId="77777777" w:rsidR="00190ACD" w:rsidRDefault="00190ACD" w:rsidP="00190ACD">
            <w:pPr>
              <w:rPr>
                <w:rFonts w:ascii="Times New Roman" w:hAnsi="Times New Roman" w:cs="Times New Roman"/>
              </w:rPr>
            </w:pPr>
          </w:p>
          <w:p w14:paraId="1C9B3B41" w14:textId="1BAD7467" w:rsidR="00B5377A" w:rsidRPr="0052155C" w:rsidRDefault="00190ACD" w:rsidP="00190ACD">
            <w:pPr>
              <w:rPr>
                <w:szCs w:val="22"/>
              </w:rPr>
            </w:pPr>
            <w:r>
              <w:rPr>
                <w:rFonts w:ascii="Times New Roman" w:hAnsi="Times New Roman" w:cs="Times New Roman"/>
              </w:rPr>
              <w:t>“</w:t>
            </w:r>
            <w:r w:rsidRPr="003A1A7C">
              <w:rPr>
                <w:rFonts w:ascii="Times New Roman" w:hAnsi="Times New Roman" w:cs="Times New Roman"/>
              </w:rPr>
              <w:t>Written informed consent was obtained from each key informant</w:t>
            </w:r>
            <w:r>
              <w:rPr>
                <w:rFonts w:ascii="Times New Roman" w:hAnsi="Times New Roman" w:cs="Times New Roman"/>
              </w:rPr>
              <w:t xml:space="preserve"> following the research team providing key informants with study information and the rationale for conducting the study</w:t>
            </w:r>
            <w:r w:rsidRPr="003A1A7C">
              <w:rPr>
                <w:rFonts w:ascii="Times New Roman" w:hAnsi="Times New Roman" w:cs="Times New Roman"/>
              </w:rPr>
              <w:t>.</w:t>
            </w:r>
            <w:r>
              <w:rPr>
                <w:rFonts w:ascii="Times New Roman" w:hAnsi="Times New Roman" w:cs="Times New Roman"/>
              </w:rPr>
              <w:t>”</w:t>
            </w:r>
          </w:p>
        </w:tc>
      </w:tr>
      <w:tr w:rsidR="00B5377A" w:rsidRPr="0052155C" w14:paraId="1DAFB7D4" w14:textId="77777777" w:rsidTr="0034410B">
        <w:tc>
          <w:tcPr>
            <w:tcW w:w="5524" w:type="dxa"/>
            <w:gridSpan w:val="2"/>
          </w:tcPr>
          <w:p w14:paraId="6E883432" w14:textId="636AB32E" w:rsidR="00B5377A" w:rsidRPr="0052155C" w:rsidRDefault="00B5377A" w:rsidP="00B5377A">
            <w:pPr>
              <w:rPr>
                <w:i/>
                <w:iCs/>
                <w:szCs w:val="22"/>
              </w:rPr>
            </w:pPr>
            <w:r w:rsidRPr="0052155C">
              <w:rPr>
                <w:i/>
                <w:iCs/>
                <w:szCs w:val="22"/>
              </w:rPr>
              <w:t>Domain 2: Study design</w:t>
            </w:r>
          </w:p>
        </w:tc>
        <w:tc>
          <w:tcPr>
            <w:tcW w:w="3826" w:type="dxa"/>
          </w:tcPr>
          <w:p w14:paraId="7A4755B3" w14:textId="77777777" w:rsidR="00B5377A" w:rsidRPr="0052155C" w:rsidRDefault="00B5377A" w:rsidP="00B5377A">
            <w:pPr>
              <w:rPr>
                <w:szCs w:val="22"/>
              </w:rPr>
            </w:pPr>
          </w:p>
        </w:tc>
      </w:tr>
      <w:tr w:rsidR="00B5377A" w:rsidRPr="0052155C" w14:paraId="2DC1E652" w14:textId="77777777" w:rsidTr="0034410B">
        <w:tc>
          <w:tcPr>
            <w:tcW w:w="2405" w:type="dxa"/>
          </w:tcPr>
          <w:p w14:paraId="7CA4A185" w14:textId="385ACA12" w:rsidR="00B5377A" w:rsidRPr="0052155C" w:rsidRDefault="00B5377A" w:rsidP="00B5377A">
            <w:pPr>
              <w:pStyle w:val="ListParagraph"/>
              <w:numPr>
                <w:ilvl w:val="0"/>
                <w:numId w:val="1"/>
              </w:numPr>
              <w:ind w:left="454"/>
              <w:rPr>
                <w:szCs w:val="22"/>
              </w:rPr>
            </w:pPr>
            <w:r w:rsidRPr="0052155C">
              <w:rPr>
                <w:szCs w:val="22"/>
              </w:rPr>
              <w:t>Methodological orientation and Theory</w:t>
            </w:r>
          </w:p>
        </w:tc>
        <w:tc>
          <w:tcPr>
            <w:tcW w:w="3119" w:type="dxa"/>
          </w:tcPr>
          <w:p w14:paraId="52D55A49" w14:textId="13282617" w:rsidR="00B5377A" w:rsidRPr="0052155C" w:rsidRDefault="00B5377A" w:rsidP="00B5377A">
            <w:pPr>
              <w:rPr>
                <w:szCs w:val="22"/>
              </w:rPr>
            </w:pPr>
            <w:r w:rsidRPr="0052155C">
              <w:rPr>
                <w:szCs w:val="22"/>
              </w:rPr>
              <w:t>What methodological orientation was stated to underpin the study? e.g. grounded theory, discourse analysis, ethnography, phenomenology, content analysis</w:t>
            </w:r>
          </w:p>
        </w:tc>
        <w:tc>
          <w:tcPr>
            <w:tcW w:w="3826" w:type="dxa"/>
          </w:tcPr>
          <w:p w14:paraId="7F3794F2" w14:textId="4128C553" w:rsidR="006103A5" w:rsidRDefault="006103A5" w:rsidP="00B5377A">
            <w:pPr>
              <w:rPr>
                <w:szCs w:val="22"/>
                <w:lang w:val="en-CA"/>
              </w:rPr>
            </w:pPr>
            <w:r>
              <w:rPr>
                <w:szCs w:val="22"/>
                <w:lang w:val="en-CA"/>
              </w:rPr>
              <w:t xml:space="preserve">Page 12: </w:t>
            </w:r>
          </w:p>
          <w:p w14:paraId="5DF57CCE" w14:textId="71901C01" w:rsidR="00B5377A" w:rsidRPr="00944DBC" w:rsidRDefault="006103A5" w:rsidP="00B5377A">
            <w:pPr>
              <w:rPr>
                <w:szCs w:val="22"/>
                <w:lang w:val="en-CA"/>
              </w:rPr>
            </w:pPr>
            <w:r>
              <w:rPr>
                <w:szCs w:val="22"/>
                <w:lang w:val="en-CA"/>
              </w:rPr>
              <w:t>“</w:t>
            </w:r>
            <w:r w:rsidRPr="006103A5">
              <w:rPr>
                <w:szCs w:val="22"/>
                <w:lang w:val="en-CA"/>
              </w:rPr>
              <w:t>Qualitative data were explored via inductive thematic analysis [24]. Thematic analysis is a method of systematically identifying, organizing, and offering insight into patterns of meaning (themes) that allows researchers to make sense of collective or shared meaning and experiences [24], without being limited to a particular theoretical or epistemological approach [25].</w:t>
            </w:r>
            <w:r>
              <w:rPr>
                <w:szCs w:val="22"/>
                <w:lang w:val="en-CA"/>
              </w:rPr>
              <w:t>”</w:t>
            </w:r>
          </w:p>
        </w:tc>
      </w:tr>
      <w:tr w:rsidR="00B5377A" w:rsidRPr="0052155C" w14:paraId="0D092B53" w14:textId="77777777" w:rsidTr="0034410B">
        <w:tc>
          <w:tcPr>
            <w:tcW w:w="2405" w:type="dxa"/>
          </w:tcPr>
          <w:p w14:paraId="35E14E9E" w14:textId="51ABA21E" w:rsidR="00B5377A" w:rsidRPr="0052155C" w:rsidRDefault="00B5377A" w:rsidP="00B5377A">
            <w:pPr>
              <w:pStyle w:val="ListParagraph"/>
              <w:numPr>
                <w:ilvl w:val="0"/>
                <w:numId w:val="1"/>
              </w:numPr>
              <w:ind w:left="454"/>
              <w:rPr>
                <w:szCs w:val="22"/>
              </w:rPr>
            </w:pPr>
            <w:r w:rsidRPr="0052155C">
              <w:rPr>
                <w:szCs w:val="22"/>
              </w:rPr>
              <w:t>Sampling</w:t>
            </w:r>
          </w:p>
        </w:tc>
        <w:tc>
          <w:tcPr>
            <w:tcW w:w="3119" w:type="dxa"/>
          </w:tcPr>
          <w:p w14:paraId="1F91E675" w14:textId="1F3BBDC6" w:rsidR="00B5377A" w:rsidRPr="0052155C" w:rsidRDefault="00B5377A" w:rsidP="00B5377A">
            <w:pPr>
              <w:rPr>
                <w:szCs w:val="22"/>
              </w:rPr>
            </w:pPr>
            <w:r w:rsidRPr="0052155C">
              <w:rPr>
                <w:szCs w:val="22"/>
              </w:rPr>
              <w:t>How were participants selected? e.g. purposive, convenience, consecutive, snowball</w:t>
            </w:r>
          </w:p>
        </w:tc>
        <w:tc>
          <w:tcPr>
            <w:tcW w:w="3826" w:type="dxa"/>
          </w:tcPr>
          <w:p w14:paraId="201AB000" w14:textId="427F2BCB" w:rsidR="00B5377A" w:rsidRDefault="00C77663" w:rsidP="00B5377A">
            <w:pPr>
              <w:rPr>
                <w:szCs w:val="22"/>
              </w:rPr>
            </w:pPr>
            <w:r>
              <w:rPr>
                <w:szCs w:val="22"/>
              </w:rPr>
              <w:t>Table 2</w:t>
            </w:r>
            <w:r w:rsidR="00537586">
              <w:rPr>
                <w:szCs w:val="22"/>
              </w:rPr>
              <w:t xml:space="preserve">, </w:t>
            </w:r>
            <w:r w:rsidR="00CD5E2B">
              <w:rPr>
                <w:szCs w:val="22"/>
              </w:rPr>
              <w:t>“</w:t>
            </w:r>
            <w:r w:rsidR="00537586">
              <w:rPr>
                <w:szCs w:val="22"/>
              </w:rPr>
              <w:t>3. Semi-structured interviews</w:t>
            </w:r>
            <w:r w:rsidR="00CD5E2B">
              <w:rPr>
                <w:szCs w:val="22"/>
              </w:rPr>
              <w:t>” row</w:t>
            </w:r>
            <w:r>
              <w:rPr>
                <w:szCs w:val="22"/>
              </w:rPr>
              <w:t xml:space="preserve">: </w:t>
            </w:r>
          </w:p>
          <w:p w14:paraId="04A49138" w14:textId="77777777" w:rsidR="00C77663" w:rsidRDefault="00C77663" w:rsidP="00B5377A">
            <w:pPr>
              <w:rPr>
                <w:szCs w:val="22"/>
              </w:rPr>
            </w:pPr>
            <w:r>
              <w:rPr>
                <w:szCs w:val="22"/>
              </w:rPr>
              <w:t>“</w:t>
            </w:r>
            <w:r w:rsidR="00612483" w:rsidRPr="00612483">
              <w:rPr>
                <w:szCs w:val="22"/>
              </w:rPr>
              <w:t>Participants were recruited via convenience sampling at the program clinic.</w:t>
            </w:r>
            <w:r w:rsidR="00612483">
              <w:rPr>
                <w:szCs w:val="22"/>
              </w:rPr>
              <w:t>”</w:t>
            </w:r>
          </w:p>
          <w:p w14:paraId="644227E4" w14:textId="77777777" w:rsidR="00612483" w:rsidRDefault="00612483" w:rsidP="00B5377A">
            <w:pPr>
              <w:rPr>
                <w:szCs w:val="22"/>
              </w:rPr>
            </w:pPr>
          </w:p>
          <w:p w14:paraId="3B42CEED" w14:textId="3AC6AB19" w:rsidR="00612483" w:rsidRPr="0052155C" w:rsidRDefault="00612483" w:rsidP="00B5377A">
            <w:pPr>
              <w:rPr>
                <w:szCs w:val="22"/>
              </w:rPr>
            </w:pPr>
            <w:r>
              <w:rPr>
                <w:szCs w:val="22"/>
              </w:rPr>
              <w:t>“</w:t>
            </w:r>
            <w:r w:rsidR="00537586" w:rsidRPr="00537586">
              <w:rPr>
                <w:szCs w:val="22"/>
              </w:rPr>
              <w:t>Key informants were recruited via purposive sampling.</w:t>
            </w:r>
            <w:r w:rsidR="00537586">
              <w:rPr>
                <w:szCs w:val="22"/>
              </w:rPr>
              <w:t>”</w:t>
            </w:r>
          </w:p>
        </w:tc>
      </w:tr>
      <w:tr w:rsidR="00B5377A" w:rsidRPr="0052155C" w14:paraId="72B0B1CE" w14:textId="77777777" w:rsidTr="0034410B">
        <w:tc>
          <w:tcPr>
            <w:tcW w:w="2405" w:type="dxa"/>
          </w:tcPr>
          <w:p w14:paraId="747C8633" w14:textId="415DC162" w:rsidR="00B5377A" w:rsidRPr="0052155C" w:rsidRDefault="00B5377A" w:rsidP="00B5377A">
            <w:pPr>
              <w:pStyle w:val="ListParagraph"/>
              <w:numPr>
                <w:ilvl w:val="0"/>
                <w:numId w:val="1"/>
              </w:numPr>
              <w:ind w:left="454"/>
              <w:rPr>
                <w:szCs w:val="22"/>
              </w:rPr>
            </w:pPr>
            <w:r w:rsidRPr="0052155C">
              <w:rPr>
                <w:szCs w:val="22"/>
              </w:rPr>
              <w:t>Method of approach</w:t>
            </w:r>
          </w:p>
        </w:tc>
        <w:tc>
          <w:tcPr>
            <w:tcW w:w="3119" w:type="dxa"/>
          </w:tcPr>
          <w:p w14:paraId="68353BF3" w14:textId="0BCBF7D6" w:rsidR="00B5377A" w:rsidRPr="0052155C" w:rsidRDefault="00B5377A" w:rsidP="00B5377A">
            <w:pPr>
              <w:rPr>
                <w:szCs w:val="22"/>
              </w:rPr>
            </w:pPr>
            <w:r w:rsidRPr="0052155C">
              <w:rPr>
                <w:szCs w:val="22"/>
              </w:rPr>
              <w:t>How were participants approached? e.g. face-to-face, telephone, mail, email</w:t>
            </w:r>
          </w:p>
        </w:tc>
        <w:tc>
          <w:tcPr>
            <w:tcW w:w="3826" w:type="dxa"/>
          </w:tcPr>
          <w:p w14:paraId="194B8378" w14:textId="77777777" w:rsidR="004F0051" w:rsidRDefault="004F0051" w:rsidP="004F0051">
            <w:pPr>
              <w:rPr>
                <w:szCs w:val="22"/>
              </w:rPr>
            </w:pPr>
            <w:r>
              <w:rPr>
                <w:szCs w:val="22"/>
              </w:rPr>
              <w:t xml:space="preserve">Table 2, “3. Semi-structured interviews” row: </w:t>
            </w:r>
          </w:p>
          <w:p w14:paraId="00FF52BD" w14:textId="77777777" w:rsidR="004F0051" w:rsidRDefault="004F0051" w:rsidP="004F0051">
            <w:pPr>
              <w:rPr>
                <w:szCs w:val="22"/>
              </w:rPr>
            </w:pPr>
            <w:r>
              <w:rPr>
                <w:szCs w:val="22"/>
              </w:rPr>
              <w:t>“</w:t>
            </w:r>
            <w:r w:rsidRPr="003A1A7C">
              <w:rPr>
                <w:rFonts w:ascii="Times New Roman" w:hAnsi="Times New Roman" w:cs="Times New Roman"/>
              </w:rPr>
              <w:t>One individual (SK) conducted</w:t>
            </w:r>
            <w:r>
              <w:rPr>
                <w:rFonts w:ascii="Times New Roman" w:hAnsi="Times New Roman" w:cs="Times New Roman"/>
              </w:rPr>
              <w:t xml:space="preserve"> in-person</w:t>
            </w:r>
            <w:r w:rsidRPr="003A1A7C">
              <w:rPr>
                <w:rFonts w:ascii="Times New Roman" w:hAnsi="Times New Roman" w:cs="Times New Roman"/>
              </w:rPr>
              <w:t xml:space="preserve"> interviews using an interview guide (Additional File 1)</w:t>
            </w:r>
            <w:r>
              <w:rPr>
                <w:rFonts w:ascii="Times New Roman" w:hAnsi="Times New Roman" w:cs="Times New Roman"/>
              </w:rPr>
              <w:t xml:space="preserve"> developed by the research team</w:t>
            </w:r>
            <w:r w:rsidRPr="003A1A7C">
              <w:rPr>
                <w:rFonts w:ascii="Times New Roman" w:hAnsi="Times New Roman" w:cs="Times New Roman"/>
              </w:rPr>
              <w:t xml:space="preserve"> with simultaneous note taking</w:t>
            </w:r>
            <w:r w:rsidRPr="00372A12">
              <w:rPr>
                <w:szCs w:val="22"/>
              </w:rPr>
              <w:t>.</w:t>
            </w:r>
            <w:r>
              <w:rPr>
                <w:szCs w:val="22"/>
              </w:rPr>
              <w:t>”</w:t>
            </w:r>
          </w:p>
          <w:p w14:paraId="5E15BC5A" w14:textId="77777777" w:rsidR="004F0051" w:rsidRDefault="004F0051" w:rsidP="004F0051">
            <w:pPr>
              <w:rPr>
                <w:szCs w:val="22"/>
              </w:rPr>
            </w:pPr>
          </w:p>
          <w:p w14:paraId="5D49C8FE" w14:textId="02E7C289" w:rsidR="00372A12" w:rsidRPr="0052155C" w:rsidRDefault="004F0051" w:rsidP="004F0051">
            <w:pPr>
              <w:rPr>
                <w:szCs w:val="22"/>
              </w:rPr>
            </w:pPr>
            <w:r>
              <w:rPr>
                <w:szCs w:val="22"/>
              </w:rPr>
              <w:t>“</w:t>
            </w:r>
            <w:r w:rsidRPr="003A1A7C">
              <w:rPr>
                <w:rFonts w:ascii="Times New Roman" w:hAnsi="Times New Roman" w:cs="Times New Roman"/>
              </w:rPr>
              <w:t>One individual (SK) conducted</w:t>
            </w:r>
            <w:r>
              <w:rPr>
                <w:rFonts w:ascii="Times New Roman" w:hAnsi="Times New Roman" w:cs="Times New Roman"/>
              </w:rPr>
              <w:t xml:space="preserve"> in-person</w:t>
            </w:r>
            <w:r w:rsidRPr="003A1A7C">
              <w:rPr>
                <w:rFonts w:ascii="Times New Roman" w:hAnsi="Times New Roman" w:cs="Times New Roman"/>
              </w:rPr>
              <w:t xml:space="preserve"> interviews using an interview guide (Additional File 1)</w:t>
            </w:r>
            <w:r>
              <w:rPr>
                <w:rFonts w:ascii="Times New Roman" w:hAnsi="Times New Roman" w:cs="Times New Roman"/>
              </w:rPr>
              <w:t xml:space="preserve"> developed by the research team</w:t>
            </w:r>
            <w:r w:rsidRPr="003A1A7C">
              <w:rPr>
                <w:rFonts w:ascii="Times New Roman" w:hAnsi="Times New Roman" w:cs="Times New Roman"/>
              </w:rPr>
              <w:t xml:space="preserve"> with simultaneous note taking</w:t>
            </w:r>
            <w:r w:rsidRPr="00E81C79">
              <w:rPr>
                <w:szCs w:val="22"/>
              </w:rPr>
              <w:t>.</w:t>
            </w:r>
            <w:r>
              <w:rPr>
                <w:szCs w:val="22"/>
              </w:rPr>
              <w:t>”</w:t>
            </w:r>
          </w:p>
        </w:tc>
      </w:tr>
      <w:tr w:rsidR="00B5377A" w:rsidRPr="0052155C" w14:paraId="48F0F1AF" w14:textId="77777777" w:rsidTr="0034410B">
        <w:tc>
          <w:tcPr>
            <w:tcW w:w="2405" w:type="dxa"/>
          </w:tcPr>
          <w:p w14:paraId="39726A39" w14:textId="5E6A5B69" w:rsidR="00B5377A" w:rsidRPr="0052155C" w:rsidRDefault="00B5377A" w:rsidP="00B5377A">
            <w:pPr>
              <w:pStyle w:val="ListParagraph"/>
              <w:numPr>
                <w:ilvl w:val="0"/>
                <w:numId w:val="1"/>
              </w:numPr>
              <w:ind w:left="454"/>
              <w:rPr>
                <w:szCs w:val="22"/>
              </w:rPr>
            </w:pPr>
            <w:r w:rsidRPr="0052155C">
              <w:rPr>
                <w:szCs w:val="22"/>
              </w:rPr>
              <w:t>Sample size</w:t>
            </w:r>
          </w:p>
        </w:tc>
        <w:tc>
          <w:tcPr>
            <w:tcW w:w="3119" w:type="dxa"/>
          </w:tcPr>
          <w:p w14:paraId="7561CD5E" w14:textId="774938BC" w:rsidR="00B5377A" w:rsidRPr="0052155C" w:rsidRDefault="00B5377A" w:rsidP="00B5377A">
            <w:pPr>
              <w:rPr>
                <w:szCs w:val="22"/>
              </w:rPr>
            </w:pPr>
            <w:r w:rsidRPr="0052155C">
              <w:rPr>
                <w:szCs w:val="22"/>
              </w:rPr>
              <w:t>How many participants were in the study?</w:t>
            </w:r>
          </w:p>
        </w:tc>
        <w:tc>
          <w:tcPr>
            <w:tcW w:w="3826" w:type="dxa"/>
          </w:tcPr>
          <w:p w14:paraId="1157C5E4" w14:textId="77777777" w:rsidR="00B5377A" w:rsidRDefault="00840ED0" w:rsidP="00B5377A">
            <w:pPr>
              <w:rPr>
                <w:szCs w:val="22"/>
              </w:rPr>
            </w:pPr>
            <w:r>
              <w:rPr>
                <w:szCs w:val="22"/>
              </w:rPr>
              <w:t>Page 16:</w:t>
            </w:r>
          </w:p>
          <w:p w14:paraId="441085FC" w14:textId="6616255A" w:rsidR="00840ED0" w:rsidRPr="0052155C" w:rsidRDefault="00840ED0" w:rsidP="00B5377A">
            <w:pPr>
              <w:rPr>
                <w:szCs w:val="22"/>
              </w:rPr>
            </w:pPr>
            <w:r>
              <w:rPr>
                <w:szCs w:val="22"/>
              </w:rPr>
              <w:t>“</w:t>
            </w:r>
            <w:r w:rsidRPr="00840ED0">
              <w:rPr>
                <w:szCs w:val="22"/>
              </w:rPr>
              <w:t>Thirty-one clients and ten key informants (program staff and staff of partnering agencies) consented to participate in the semi-structured interviews. One client withdrew their consent to participate at the midpoint of the interview. Responses provided by this interviewee were included up to the point of withdrawal. Client demographics are presented in Table 4. Key informants from four different organizations participated in interviews.</w:t>
            </w:r>
            <w:r>
              <w:rPr>
                <w:szCs w:val="22"/>
              </w:rPr>
              <w:t>”</w:t>
            </w:r>
          </w:p>
        </w:tc>
      </w:tr>
      <w:tr w:rsidR="00B5377A" w:rsidRPr="0052155C" w14:paraId="22760138" w14:textId="77777777" w:rsidTr="0034410B">
        <w:tc>
          <w:tcPr>
            <w:tcW w:w="2405" w:type="dxa"/>
          </w:tcPr>
          <w:p w14:paraId="0675C6C3" w14:textId="2BA436E8" w:rsidR="00B5377A" w:rsidRPr="0052155C" w:rsidRDefault="00B5377A" w:rsidP="00B5377A">
            <w:pPr>
              <w:pStyle w:val="ListParagraph"/>
              <w:numPr>
                <w:ilvl w:val="0"/>
                <w:numId w:val="1"/>
              </w:numPr>
              <w:ind w:left="454"/>
              <w:rPr>
                <w:szCs w:val="22"/>
              </w:rPr>
            </w:pPr>
            <w:r w:rsidRPr="0052155C">
              <w:rPr>
                <w:szCs w:val="22"/>
              </w:rPr>
              <w:t>Non-participation</w:t>
            </w:r>
          </w:p>
        </w:tc>
        <w:tc>
          <w:tcPr>
            <w:tcW w:w="3119" w:type="dxa"/>
          </w:tcPr>
          <w:p w14:paraId="6F56DA8A" w14:textId="088F7DD9" w:rsidR="00B5377A" w:rsidRPr="0052155C" w:rsidRDefault="00B5377A" w:rsidP="00B5377A">
            <w:pPr>
              <w:rPr>
                <w:szCs w:val="22"/>
              </w:rPr>
            </w:pPr>
            <w:r w:rsidRPr="0052155C">
              <w:rPr>
                <w:szCs w:val="22"/>
              </w:rPr>
              <w:t>How many people refused to participate or dropped out? Reasons?</w:t>
            </w:r>
          </w:p>
        </w:tc>
        <w:tc>
          <w:tcPr>
            <w:tcW w:w="3826" w:type="dxa"/>
          </w:tcPr>
          <w:p w14:paraId="1490041A" w14:textId="77777777" w:rsidR="00840ED0" w:rsidRDefault="00840ED0" w:rsidP="00840ED0">
            <w:pPr>
              <w:rPr>
                <w:szCs w:val="22"/>
              </w:rPr>
            </w:pPr>
            <w:r>
              <w:rPr>
                <w:szCs w:val="22"/>
              </w:rPr>
              <w:t>Page 16:</w:t>
            </w:r>
          </w:p>
          <w:p w14:paraId="720AC6B5" w14:textId="73FA1682" w:rsidR="00B5377A" w:rsidRPr="0052155C" w:rsidRDefault="00840ED0" w:rsidP="00840ED0">
            <w:pPr>
              <w:rPr>
                <w:szCs w:val="22"/>
              </w:rPr>
            </w:pPr>
            <w:r>
              <w:rPr>
                <w:szCs w:val="22"/>
              </w:rPr>
              <w:t>“</w:t>
            </w:r>
            <w:r w:rsidRPr="00840ED0">
              <w:rPr>
                <w:szCs w:val="22"/>
              </w:rPr>
              <w:t>Thirty-one clients and ten key informants (program staff and staff of partnering agencies) consented to participate in the semi-structured interviews. One client withdrew their consent to participate at the midpoint of the interview. Responses provided by this interviewee were included up to the point of withdrawal. Client demographics are presented in Table 4. Key informants from four different organizations participated in interviews.</w:t>
            </w:r>
            <w:r>
              <w:rPr>
                <w:szCs w:val="22"/>
              </w:rPr>
              <w:t>”</w:t>
            </w:r>
          </w:p>
        </w:tc>
      </w:tr>
      <w:tr w:rsidR="00B5377A" w:rsidRPr="0052155C" w14:paraId="52A6AC83" w14:textId="77777777" w:rsidTr="0034410B">
        <w:tc>
          <w:tcPr>
            <w:tcW w:w="2405" w:type="dxa"/>
          </w:tcPr>
          <w:p w14:paraId="0FF09232" w14:textId="2039E63A" w:rsidR="00B5377A" w:rsidRPr="0052155C" w:rsidRDefault="00B5377A" w:rsidP="00B5377A">
            <w:pPr>
              <w:pStyle w:val="ListParagraph"/>
              <w:numPr>
                <w:ilvl w:val="0"/>
                <w:numId w:val="1"/>
              </w:numPr>
              <w:ind w:left="454"/>
              <w:rPr>
                <w:szCs w:val="22"/>
              </w:rPr>
            </w:pPr>
            <w:r w:rsidRPr="0052155C">
              <w:rPr>
                <w:szCs w:val="22"/>
              </w:rPr>
              <w:t>Setting of data collection</w:t>
            </w:r>
          </w:p>
        </w:tc>
        <w:tc>
          <w:tcPr>
            <w:tcW w:w="3119" w:type="dxa"/>
          </w:tcPr>
          <w:p w14:paraId="1B25363F" w14:textId="101C287A" w:rsidR="00B5377A" w:rsidRPr="0052155C" w:rsidRDefault="00B5377A" w:rsidP="00B5377A">
            <w:pPr>
              <w:rPr>
                <w:szCs w:val="22"/>
              </w:rPr>
            </w:pPr>
            <w:r w:rsidRPr="0052155C">
              <w:rPr>
                <w:szCs w:val="22"/>
              </w:rPr>
              <w:t>Where was the data collected? e.g. home, clinic, workplace</w:t>
            </w:r>
          </w:p>
        </w:tc>
        <w:tc>
          <w:tcPr>
            <w:tcW w:w="3826" w:type="dxa"/>
          </w:tcPr>
          <w:p w14:paraId="306E0CCF" w14:textId="77777777" w:rsidR="0093386E" w:rsidRDefault="0093386E" w:rsidP="0093386E">
            <w:pPr>
              <w:rPr>
                <w:szCs w:val="22"/>
              </w:rPr>
            </w:pPr>
            <w:r>
              <w:rPr>
                <w:szCs w:val="22"/>
              </w:rPr>
              <w:t xml:space="preserve">Table 2, “3. Semi-structured interviews” row: </w:t>
            </w:r>
          </w:p>
          <w:p w14:paraId="3408D298" w14:textId="77777777" w:rsidR="00B5377A" w:rsidRDefault="00955A0D" w:rsidP="00B5377A">
            <w:pPr>
              <w:rPr>
                <w:rFonts w:ascii="Times New Roman" w:hAnsi="Times New Roman" w:cs="Times New Roman"/>
              </w:rPr>
            </w:pPr>
            <w:r>
              <w:rPr>
                <w:szCs w:val="22"/>
              </w:rPr>
              <w:t>“</w:t>
            </w:r>
            <w:r w:rsidRPr="003A1A7C">
              <w:rPr>
                <w:rFonts w:ascii="Times New Roman" w:hAnsi="Times New Roman" w:cs="Times New Roman"/>
              </w:rPr>
              <w:t>Participants were recruited via convenience sampling at the program clinic.</w:t>
            </w:r>
            <w:r>
              <w:rPr>
                <w:rFonts w:ascii="Times New Roman" w:hAnsi="Times New Roman" w:cs="Times New Roman"/>
              </w:rPr>
              <w:t>”</w:t>
            </w:r>
          </w:p>
          <w:p w14:paraId="49DB12C8" w14:textId="77777777" w:rsidR="00955A0D" w:rsidRDefault="00955A0D" w:rsidP="00B5377A">
            <w:pPr>
              <w:rPr>
                <w:rFonts w:ascii="Times New Roman" w:hAnsi="Times New Roman" w:cs="Times New Roman"/>
              </w:rPr>
            </w:pPr>
          </w:p>
          <w:p w14:paraId="7D9EDD8F" w14:textId="339E8571" w:rsidR="00955A0D" w:rsidRPr="001D1448" w:rsidRDefault="001D1448" w:rsidP="00B5377A">
            <w:pPr>
              <w:rPr>
                <w:rFonts w:ascii="Times New Roman" w:hAnsi="Times New Roman" w:cs="Times New Roman"/>
              </w:rPr>
            </w:pPr>
            <w:r>
              <w:rPr>
                <w:rFonts w:ascii="Times New Roman" w:hAnsi="Times New Roman" w:cs="Times New Roman"/>
              </w:rPr>
              <w:t>“</w:t>
            </w:r>
            <w:r w:rsidRPr="003A1A7C">
              <w:rPr>
                <w:rFonts w:ascii="Times New Roman" w:hAnsi="Times New Roman" w:cs="Times New Roman"/>
              </w:rPr>
              <w:t xml:space="preserve">Key informant interviews were conducted with UH program staff and personnel from partnering agencies (i.e., drop-ins, soup kitchens, and homeless shelters) </w:t>
            </w:r>
            <w:r>
              <w:rPr>
                <w:rFonts w:ascii="Times New Roman" w:hAnsi="Times New Roman" w:cs="Times New Roman"/>
              </w:rPr>
              <w:t xml:space="preserve">at their workplaces </w:t>
            </w:r>
            <w:r w:rsidRPr="003A1A7C">
              <w:rPr>
                <w:rFonts w:ascii="Times New Roman" w:hAnsi="Times New Roman" w:cs="Times New Roman"/>
              </w:rPr>
              <w:t>to gather qualitative data about perceptions and experiences with the program.</w:t>
            </w:r>
            <w:r>
              <w:rPr>
                <w:rFonts w:ascii="Times New Roman" w:hAnsi="Times New Roman" w:cs="Times New Roman"/>
              </w:rPr>
              <w:t>”</w:t>
            </w:r>
          </w:p>
        </w:tc>
      </w:tr>
      <w:tr w:rsidR="002361BD" w:rsidRPr="0052155C" w14:paraId="3F0511AE" w14:textId="77777777" w:rsidTr="0034410B">
        <w:tc>
          <w:tcPr>
            <w:tcW w:w="2405" w:type="dxa"/>
          </w:tcPr>
          <w:p w14:paraId="24956058" w14:textId="0BC685B3" w:rsidR="002361BD" w:rsidRPr="0052155C" w:rsidRDefault="002361BD" w:rsidP="002361BD">
            <w:pPr>
              <w:pStyle w:val="ListParagraph"/>
              <w:numPr>
                <w:ilvl w:val="0"/>
                <w:numId w:val="1"/>
              </w:numPr>
              <w:ind w:left="454"/>
              <w:rPr>
                <w:szCs w:val="22"/>
              </w:rPr>
            </w:pPr>
            <w:r w:rsidRPr="0052155C">
              <w:rPr>
                <w:szCs w:val="22"/>
              </w:rPr>
              <w:t>Presence of non-participants</w:t>
            </w:r>
          </w:p>
        </w:tc>
        <w:tc>
          <w:tcPr>
            <w:tcW w:w="3119" w:type="dxa"/>
          </w:tcPr>
          <w:p w14:paraId="119DE2C5" w14:textId="7F783C76" w:rsidR="002361BD" w:rsidRPr="0052155C" w:rsidRDefault="002361BD" w:rsidP="002361BD">
            <w:pPr>
              <w:rPr>
                <w:szCs w:val="22"/>
              </w:rPr>
            </w:pPr>
            <w:r w:rsidRPr="0052155C">
              <w:rPr>
                <w:szCs w:val="22"/>
              </w:rPr>
              <w:t>Was anyone else present besides the participants and researchers?</w:t>
            </w:r>
          </w:p>
        </w:tc>
        <w:tc>
          <w:tcPr>
            <w:tcW w:w="3826" w:type="dxa"/>
          </w:tcPr>
          <w:p w14:paraId="319A1198" w14:textId="77777777" w:rsidR="002361BD" w:rsidRDefault="002361BD" w:rsidP="002361BD">
            <w:pPr>
              <w:rPr>
                <w:szCs w:val="22"/>
              </w:rPr>
            </w:pPr>
            <w:r>
              <w:rPr>
                <w:szCs w:val="22"/>
              </w:rPr>
              <w:t xml:space="preserve">Table 2, “3. Semi-structured interviews” row: </w:t>
            </w:r>
          </w:p>
          <w:p w14:paraId="7EA1C9B5" w14:textId="77777777" w:rsidR="002361BD" w:rsidRDefault="002361BD" w:rsidP="002361BD">
            <w:pPr>
              <w:rPr>
                <w:szCs w:val="22"/>
              </w:rPr>
            </w:pPr>
            <w:r>
              <w:rPr>
                <w:szCs w:val="22"/>
              </w:rPr>
              <w:t>“</w:t>
            </w:r>
            <w:r w:rsidRPr="00372A12">
              <w:rPr>
                <w:szCs w:val="22"/>
              </w:rPr>
              <w:t>One individual (SK) conducted in-person interviews using an interview guide (Additional File 1) with simultaneous note taking.</w:t>
            </w:r>
            <w:r>
              <w:rPr>
                <w:szCs w:val="22"/>
              </w:rPr>
              <w:t>”</w:t>
            </w:r>
          </w:p>
          <w:p w14:paraId="1FC42EA0" w14:textId="77777777" w:rsidR="002361BD" w:rsidRDefault="002361BD" w:rsidP="002361BD">
            <w:pPr>
              <w:rPr>
                <w:szCs w:val="22"/>
              </w:rPr>
            </w:pPr>
          </w:p>
          <w:p w14:paraId="71114806" w14:textId="443D6BFE" w:rsidR="002361BD" w:rsidRPr="0052155C" w:rsidRDefault="002361BD" w:rsidP="002361BD">
            <w:pPr>
              <w:rPr>
                <w:szCs w:val="22"/>
              </w:rPr>
            </w:pPr>
            <w:r>
              <w:rPr>
                <w:szCs w:val="22"/>
              </w:rPr>
              <w:t>“</w:t>
            </w:r>
            <w:r w:rsidRPr="00E81C79">
              <w:rPr>
                <w:szCs w:val="22"/>
              </w:rPr>
              <w:t>One individual (SK) conducted the in-person interviews using an interview guide (Additional File 2) with simultaneous note taking.</w:t>
            </w:r>
            <w:r>
              <w:rPr>
                <w:szCs w:val="22"/>
              </w:rPr>
              <w:t>”</w:t>
            </w:r>
          </w:p>
        </w:tc>
      </w:tr>
      <w:tr w:rsidR="002361BD" w:rsidRPr="0052155C" w14:paraId="5993F216" w14:textId="77777777" w:rsidTr="0034410B">
        <w:tc>
          <w:tcPr>
            <w:tcW w:w="2405" w:type="dxa"/>
          </w:tcPr>
          <w:p w14:paraId="706FCF24" w14:textId="66025BB5" w:rsidR="002361BD" w:rsidRPr="0052155C" w:rsidRDefault="002361BD" w:rsidP="002361BD">
            <w:pPr>
              <w:pStyle w:val="ListParagraph"/>
              <w:numPr>
                <w:ilvl w:val="0"/>
                <w:numId w:val="1"/>
              </w:numPr>
              <w:ind w:left="454"/>
              <w:rPr>
                <w:szCs w:val="22"/>
              </w:rPr>
            </w:pPr>
            <w:r w:rsidRPr="0052155C">
              <w:rPr>
                <w:szCs w:val="22"/>
              </w:rPr>
              <w:t>Description of sample</w:t>
            </w:r>
          </w:p>
        </w:tc>
        <w:tc>
          <w:tcPr>
            <w:tcW w:w="3119" w:type="dxa"/>
          </w:tcPr>
          <w:p w14:paraId="0C6A94FD" w14:textId="27B99138" w:rsidR="002361BD" w:rsidRPr="0052155C" w:rsidRDefault="002361BD" w:rsidP="002361BD">
            <w:pPr>
              <w:rPr>
                <w:szCs w:val="22"/>
              </w:rPr>
            </w:pPr>
            <w:r w:rsidRPr="0052155C">
              <w:rPr>
                <w:szCs w:val="22"/>
              </w:rPr>
              <w:t>What are the important characteristics of the sample? e.g. demographic data, date</w:t>
            </w:r>
          </w:p>
        </w:tc>
        <w:tc>
          <w:tcPr>
            <w:tcW w:w="3826" w:type="dxa"/>
          </w:tcPr>
          <w:p w14:paraId="7C3CF1A2" w14:textId="77777777" w:rsidR="001577FF" w:rsidRDefault="001577FF" w:rsidP="001577FF">
            <w:pPr>
              <w:rPr>
                <w:szCs w:val="22"/>
              </w:rPr>
            </w:pPr>
            <w:r>
              <w:rPr>
                <w:szCs w:val="22"/>
              </w:rPr>
              <w:t>Page 16:</w:t>
            </w:r>
          </w:p>
          <w:p w14:paraId="6FE25997" w14:textId="64F65B43" w:rsidR="002361BD" w:rsidRPr="0052155C" w:rsidRDefault="001577FF" w:rsidP="001577FF">
            <w:pPr>
              <w:rPr>
                <w:szCs w:val="22"/>
              </w:rPr>
            </w:pPr>
            <w:r>
              <w:rPr>
                <w:szCs w:val="22"/>
              </w:rPr>
              <w:t>“</w:t>
            </w:r>
            <w:r w:rsidRPr="00840ED0">
              <w:rPr>
                <w:szCs w:val="22"/>
              </w:rPr>
              <w:t>Client demographics are presented in Table 4. Key informants from four different organizations participated in interviews.</w:t>
            </w:r>
            <w:r>
              <w:rPr>
                <w:szCs w:val="22"/>
              </w:rPr>
              <w:t>”</w:t>
            </w:r>
          </w:p>
        </w:tc>
      </w:tr>
      <w:tr w:rsidR="002361BD" w:rsidRPr="0052155C" w14:paraId="39B90139" w14:textId="77777777" w:rsidTr="0034410B">
        <w:tc>
          <w:tcPr>
            <w:tcW w:w="2405" w:type="dxa"/>
          </w:tcPr>
          <w:p w14:paraId="22CC43DF" w14:textId="684C60B5" w:rsidR="002361BD" w:rsidRPr="0052155C" w:rsidRDefault="002361BD" w:rsidP="002361BD">
            <w:pPr>
              <w:pStyle w:val="ListParagraph"/>
              <w:numPr>
                <w:ilvl w:val="0"/>
                <w:numId w:val="1"/>
              </w:numPr>
              <w:ind w:left="454"/>
              <w:rPr>
                <w:szCs w:val="22"/>
              </w:rPr>
            </w:pPr>
            <w:r w:rsidRPr="0052155C">
              <w:rPr>
                <w:szCs w:val="22"/>
              </w:rPr>
              <w:t>Interview guide</w:t>
            </w:r>
          </w:p>
        </w:tc>
        <w:tc>
          <w:tcPr>
            <w:tcW w:w="3119" w:type="dxa"/>
          </w:tcPr>
          <w:p w14:paraId="11547976" w14:textId="1D2FBDF5" w:rsidR="002361BD" w:rsidRPr="0052155C" w:rsidRDefault="002361BD" w:rsidP="002361BD">
            <w:pPr>
              <w:rPr>
                <w:szCs w:val="22"/>
              </w:rPr>
            </w:pPr>
            <w:r w:rsidRPr="0052155C">
              <w:rPr>
                <w:szCs w:val="22"/>
              </w:rPr>
              <w:t>Were questions, prompts, guides provided by the authors? Was it pilot tested?</w:t>
            </w:r>
          </w:p>
        </w:tc>
        <w:tc>
          <w:tcPr>
            <w:tcW w:w="3826" w:type="dxa"/>
          </w:tcPr>
          <w:p w14:paraId="3F3A25B3" w14:textId="77777777" w:rsidR="008C3351" w:rsidRDefault="008C3351" w:rsidP="008C3351">
            <w:pPr>
              <w:rPr>
                <w:szCs w:val="22"/>
              </w:rPr>
            </w:pPr>
            <w:r>
              <w:rPr>
                <w:szCs w:val="22"/>
              </w:rPr>
              <w:t xml:space="preserve">Table 2, “3. Semi-structured interviews” row: </w:t>
            </w:r>
          </w:p>
          <w:p w14:paraId="34C512EE" w14:textId="1B9CF0F3" w:rsidR="008C3351" w:rsidRDefault="008C3351" w:rsidP="008C3351">
            <w:pPr>
              <w:rPr>
                <w:szCs w:val="22"/>
              </w:rPr>
            </w:pPr>
            <w:r>
              <w:rPr>
                <w:szCs w:val="22"/>
              </w:rPr>
              <w:t>“</w:t>
            </w:r>
            <w:r w:rsidR="004F0051" w:rsidRPr="003A1A7C">
              <w:rPr>
                <w:rFonts w:ascii="Times New Roman" w:hAnsi="Times New Roman" w:cs="Times New Roman"/>
              </w:rPr>
              <w:t>One individual (SK) conducted</w:t>
            </w:r>
            <w:r w:rsidR="004F0051">
              <w:rPr>
                <w:rFonts w:ascii="Times New Roman" w:hAnsi="Times New Roman" w:cs="Times New Roman"/>
              </w:rPr>
              <w:t xml:space="preserve"> in-person</w:t>
            </w:r>
            <w:r w:rsidR="004F0051" w:rsidRPr="003A1A7C">
              <w:rPr>
                <w:rFonts w:ascii="Times New Roman" w:hAnsi="Times New Roman" w:cs="Times New Roman"/>
              </w:rPr>
              <w:t xml:space="preserve"> interviews using an interview guide (Additional File 1)</w:t>
            </w:r>
            <w:r w:rsidR="004F0051">
              <w:rPr>
                <w:rFonts w:ascii="Times New Roman" w:hAnsi="Times New Roman" w:cs="Times New Roman"/>
              </w:rPr>
              <w:t xml:space="preserve"> developed by the research team</w:t>
            </w:r>
            <w:r w:rsidR="004F0051" w:rsidRPr="003A1A7C">
              <w:rPr>
                <w:rFonts w:ascii="Times New Roman" w:hAnsi="Times New Roman" w:cs="Times New Roman"/>
              </w:rPr>
              <w:t xml:space="preserve"> with simultaneous note taking</w:t>
            </w:r>
            <w:r w:rsidRPr="00372A12">
              <w:rPr>
                <w:szCs w:val="22"/>
              </w:rPr>
              <w:t>.</w:t>
            </w:r>
            <w:r>
              <w:rPr>
                <w:szCs w:val="22"/>
              </w:rPr>
              <w:t>”</w:t>
            </w:r>
          </w:p>
          <w:p w14:paraId="0773F235" w14:textId="77777777" w:rsidR="008C3351" w:rsidRDefault="008C3351" w:rsidP="008C3351">
            <w:pPr>
              <w:rPr>
                <w:szCs w:val="22"/>
              </w:rPr>
            </w:pPr>
          </w:p>
          <w:p w14:paraId="70C4673A" w14:textId="0C93C298" w:rsidR="002361BD" w:rsidRPr="0052155C" w:rsidRDefault="008C3351" w:rsidP="008C3351">
            <w:pPr>
              <w:rPr>
                <w:szCs w:val="22"/>
              </w:rPr>
            </w:pPr>
            <w:r>
              <w:rPr>
                <w:szCs w:val="22"/>
              </w:rPr>
              <w:t>“</w:t>
            </w:r>
            <w:r w:rsidR="004F0051" w:rsidRPr="003A1A7C">
              <w:rPr>
                <w:rFonts w:ascii="Times New Roman" w:hAnsi="Times New Roman" w:cs="Times New Roman"/>
              </w:rPr>
              <w:t>One individual (SK) conducted</w:t>
            </w:r>
            <w:r w:rsidR="004F0051">
              <w:rPr>
                <w:rFonts w:ascii="Times New Roman" w:hAnsi="Times New Roman" w:cs="Times New Roman"/>
              </w:rPr>
              <w:t xml:space="preserve"> in-person</w:t>
            </w:r>
            <w:r w:rsidR="004F0051" w:rsidRPr="003A1A7C">
              <w:rPr>
                <w:rFonts w:ascii="Times New Roman" w:hAnsi="Times New Roman" w:cs="Times New Roman"/>
              </w:rPr>
              <w:t xml:space="preserve"> interviews using an interview guide (Additional File 1)</w:t>
            </w:r>
            <w:r w:rsidR="004F0051">
              <w:rPr>
                <w:rFonts w:ascii="Times New Roman" w:hAnsi="Times New Roman" w:cs="Times New Roman"/>
              </w:rPr>
              <w:t xml:space="preserve"> developed by the research team</w:t>
            </w:r>
            <w:r w:rsidR="004F0051" w:rsidRPr="003A1A7C">
              <w:rPr>
                <w:rFonts w:ascii="Times New Roman" w:hAnsi="Times New Roman" w:cs="Times New Roman"/>
              </w:rPr>
              <w:t xml:space="preserve"> with simultaneous note taking</w:t>
            </w:r>
            <w:r w:rsidRPr="00E81C79">
              <w:rPr>
                <w:szCs w:val="22"/>
              </w:rPr>
              <w:t>.</w:t>
            </w:r>
            <w:r>
              <w:rPr>
                <w:szCs w:val="22"/>
              </w:rPr>
              <w:t>”</w:t>
            </w:r>
          </w:p>
        </w:tc>
      </w:tr>
      <w:tr w:rsidR="002361BD" w:rsidRPr="0052155C" w14:paraId="2BE7C038" w14:textId="77777777" w:rsidTr="0034410B">
        <w:tc>
          <w:tcPr>
            <w:tcW w:w="2405" w:type="dxa"/>
          </w:tcPr>
          <w:p w14:paraId="245D7A0C" w14:textId="4CF36F54" w:rsidR="002361BD" w:rsidRPr="0052155C" w:rsidRDefault="002361BD" w:rsidP="002361BD">
            <w:pPr>
              <w:pStyle w:val="ListParagraph"/>
              <w:numPr>
                <w:ilvl w:val="0"/>
                <w:numId w:val="1"/>
              </w:numPr>
              <w:ind w:left="454"/>
              <w:rPr>
                <w:szCs w:val="22"/>
              </w:rPr>
            </w:pPr>
            <w:r w:rsidRPr="0052155C">
              <w:rPr>
                <w:szCs w:val="22"/>
              </w:rPr>
              <w:t>Repeat interviews</w:t>
            </w:r>
          </w:p>
        </w:tc>
        <w:tc>
          <w:tcPr>
            <w:tcW w:w="3119" w:type="dxa"/>
          </w:tcPr>
          <w:p w14:paraId="311FDF53" w14:textId="5B6A35D3" w:rsidR="002361BD" w:rsidRPr="0052155C" w:rsidRDefault="002361BD" w:rsidP="002361BD">
            <w:pPr>
              <w:rPr>
                <w:szCs w:val="22"/>
              </w:rPr>
            </w:pPr>
            <w:r w:rsidRPr="0052155C">
              <w:rPr>
                <w:szCs w:val="22"/>
              </w:rPr>
              <w:t>Were repeat interviews carried out? If yes, how many?</w:t>
            </w:r>
          </w:p>
        </w:tc>
        <w:tc>
          <w:tcPr>
            <w:tcW w:w="3826" w:type="dxa"/>
          </w:tcPr>
          <w:p w14:paraId="2EC73923" w14:textId="3B785228" w:rsidR="002361BD" w:rsidRPr="0052155C" w:rsidRDefault="004F0051" w:rsidP="002361BD">
            <w:pPr>
              <w:rPr>
                <w:szCs w:val="22"/>
              </w:rPr>
            </w:pPr>
            <w:r>
              <w:rPr>
                <w:szCs w:val="22"/>
              </w:rPr>
              <w:t>N/A</w:t>
            </w:r>
          </w:p>
        </w:tc>
      </w:tr>
      <w:tr w:rsidR="002361BD" w:rsidRPr="0052155C" w14:paraId="571D771C" w14:textId="77777777" w:rsidTr="0034410B">
        <w:tc>
          <w:tcPr>
            <w:tcW w:w="2405" w:type="dxa"/>
          </w:tcPr>
          <w:p w14:paraId="693461D1" w14:textId="141B2651" w:rsidR="002361BD" w:rsidRPr="0052155C" w:rsidRDefault="002361BD" w:rsidP="002361BD">
            <w:pPr>
              <w:pStyle w:val="ListParagraph"/>
              <w:numPr>
                <w:ilvl w:val="0"/>
                <w:numId w:val="1"/>
              </w:numPr>
              <w:ind w:left="454"/>
              <w:rPr>
                <w:szCs w:val="22"/>
              </w:rPr>
            </w:pPr>
            <w:r w:rsidRPr="0052155C">
              <w:rPr>
                <w:szCs w:val="22"/>
              </w:rPr>
              <w:t>Audio/visual recording</w:t>
            </w:r>
          </w:p>
        </w:tc>
        <w:tc>
          <w:tcPr>
            <w:tcW w:w="3119" w:type="dxa"/>
          </w:tcPr>
          <w:p w14:paraId="19996E03" w14:textId="26AC2ED5" w:rsidR="002361BD" w:rsidRPr="0052155C" w:rsidRDefault="002361BD" w:rsidP="002361BD">
            <w:pPr>
              <w:rPr>
                <w:szCs w:val="22"/>
              </w:rPr>
            </w:pPr>
            <w:r w:rsidRPr="0052155C">
              <w:rPr>
                <w:szCs w:val="22"/>
              </w:rPr>
              <w:t>Did the research use audio or visual recording to collect the data?</w:t>
            </w:r>
          </w:p>
        </w:tc>
        <w:tc>
          <w:tcPr>
            <w:tcW w:w="3826" w:type="dxa"/>
          </w:tcPr>
          <w:p w14:paraId="144BE9B8" w14:textId="77777777" w:rsidR="002F05F9" w:rsidRDefault="002F05F9" w:rsidP="002F05F9">
            <w:pPr>
              <w:rPr>
                <w:szCs w:val="22"/>
              </w:rPr>
            </w:pPr>
            <w:r>
              <w:rPr>
                <w:szCs w:val="22"/>
              </w:rPr>
              <w:t xml:space="preserve">Table 2, “3. Semi-structured interviews” row: </w:t>
            </w:r>
          </w:p>
          <w:p w14:paraId="2E1E2FD3" w14:textId="27CC0D76" w:rsidR="002361BD" w:rsidRPr="0052155C" w:rsidRDefault="002F05F9" w:rsidP="002361BD">
            <w:pPr>
              <w:rPr>
                <w:szCs w:val="22"/>
              </w:rPr>
            </w:pPr>
            <w:r>
              <w:rPr>
                <w:szCs w:val="22"/>
              </w:rPr>
              <w:t>“</w:t>
            </w:r>
            <w:r w:rsidR="00D1266C" w:rsidRPr="003A1A7C">
              <w:rPr>
                <w:rFonts w:ascii="Times New Roman" w:hAnsi="Times New Roman" w:cs="Times New Roman"/>
              </w:rPr>
              <w:t>All interviews were audio-recorded and transcribed verbatim.</w:t>
            </w:r>
            <w:r w:rsidR="00D1266C">
              <w:rPr>
                <w:rFonts w:ascii="Times New Roman" w:hAnsi="Times New Roman" w:cs="Times New Roman"/>
              </w:rPr>
              <w:t>”</w:t>
            </w:r>
          </w:p>
        </w:tc>
      </w:tr>
      <w:tr w:rsidR="002361BD" w:rsidRPr="0052155C" w14:paraId="38072F8D" w14:textId="77777777" w:rsidTr="0034410B">
        <w:tc>
          <w:tcPr>
            <w:tcW w:w="2405" w:type="dxa"/>
          </w:tcPr>
          <w:p w14:paraId="166E0E33" w14:textId="0BAA0FE1" w:rsidR="002361BD" w:rsidRPr="0052155C" w:rsidRDefault="002361BD" w:rsidP="002361BD">
            <w:pPr>
              <w:pStyle w:val="ListParagraph"/>
              <w:numPr>
                <w:ilvl w:val="0"/>
                <w:numId w:val="1"/>
              </w:numPr>
              <w:ind w:left="454"/>
              <w:rPr>
                <w:szCs w:val="22"/>
              </w:rPr>
            </w:pPr>
            <w:r w:rsidRPr="0052155C">
              <w:rPr>
                <w:szCs w:val="22"/>
              </w:rPr>
              <w:t>Field notes</w:t>
            </w:r>
          </w:p>
        </w:tc>
        <w:tc>
          <w:tcPr>
            <w:tcW w:w="3119" w:type="dxa"/>
          </w:tcPr>
          <w:p w14:paraId="17238A2E" w14:textId="0E3BC82C" w:rsidR="002361BD" w:rsidRPr="0052155C" w:rsidRDefault="002361BD" w:rsidP="002361BD">
            <w:pPr>
              <w:rPr>
                <w:szCs w:val="22"/>
              </w:rPr>
            </w:pPr>
            <w:r w:rsidRPr="0052155C">
              <w:rPr>
                <w:szCs w:val="22"/>
              </w:rPr>
              <w:t>Were field notes made during and/or after the interview or focus group?</w:t>
            </w:r>
          </w:p>
        </w:tc>
        <w:tc>
          <w:tcPr>
            <w:tcW w:w="3826" w:type="dxa"/>
          </w:tcPr>
          <w:p w14:paraId="4978BD69" w14:textId="10244D89" w:rsidR="002361BD" w:rsidRPr="0052155C" w:rsidRDefault="00D1266C" w:rsidP="002361BD">
            <w:pPr>
              <w:rPr>
                <w:szCs w:val="22"/>
              </w:rPr>
            </w:pPr>
            <w:r>
              <w:rPr>
                <w:szCs w:val="22"/>
              </w:rPr>
              <w:t xml:space="preserve">While field notes were not created, the individual conducting in-person interviews took notes </w:t>
            </w:r>
            <w:r w:rsidR="00065810">
              <w:rPr>
                <w:szCs w:val="22"/>
              </w:rPr>
              <w:t>throughout interviews.</w:t>
            </w:r>
          </w:p>
        </w:tc>
      </w:tr>
      <w:tr w:rsidR="002361BD" w:rsidRPr="0052155C" w14:paraId="225AF5EC" w14:textId="77777777" w:rsidTr="0034410B">
        <w:tc>
          <w:tcPr>
            <w:tcW w:w="2405" w:type="dxa"/>
          </w:tcPr>
          <w:p w14:paraId="70A8D06B" w14:textId="1B1F80EC" w:rsidR="002361BD" w:rsidRPr="0052155C" w:rsidRDefault="002361BD" w:rsidP="002361BD">
            <w:pPr>
              <w:pStyle w:val="ListParagraph"/>
              <w:numPr>
                <w:ilvl w:val="0"/>
                <w:numId w:val="1"/>
              </w:numPr>
              <w:ind w:left="454"/>
              <w:rPr>
                <w:szCs w:val="22"/>
              </w:rPr>
            </w:pPr>
            <w:r w:rsidRPr="0052155C">
              <w:rPr>
                <w:szCs w:val="22"/>
              </w:rPr>
              <w:t>Duration</w:t>
            </w:r>
          </w:p>
        </w:tc>
        <w:tc>
          <w:tcPr>
            <w:tcW w:w="3119" w:type="dxa"/>
          </w:tcPr>
          <w:p w14:paraId="17507D94" w14:textId="189CCF8E" w:rsidR="002361BD" w:rsidRPr="0052155C" w:rsidRDefault="002361BD" w:rsidP="002361BD">
            <w:pPr>
              <w:rPr>
                <w:szCs w:val="22"/>
              </w:rPr>
            </w:pPr>
            <w:r w:rsidRPr="0052155C">
              <w:rPr>
                <w:szCs w:val="22"/>
              </w:rPr>
              <w:t>What was the duration of the interviews or focus group?</w:t>
            </w:r>
          </w:p>
        </w:tc>
        <w:tc>
          <w:tcPr>
            <w:tcW w:w="3826" w:type="dxa"/>
          </w:tcPr>
          <w:p w14:paraId="20F5CF48" w14:textId="77777777" w:rsidR="00FF0AC9" w:rsidRDefault="00FF0AC9" w:rsidP="00FF0AC9">
            <w:pPr>
              <w:rPr>
                <w:szCs w:val="22"/>
              </w:rPr>
            </w:pPr>
            <w:r>
              <w:rPr>
                <w:szCs w:val="22"/>
              </w:rPr>
              <w:t xml:space="preserve">Table 2, “3. Semi-structured interviews” row: </w:t>
            </w:r>
          </w:p>
          <w:p w14:paraId="5D3E3AF4" w14:textId="77777777" w:rsidR="002361BD" w:rsidRDefault="007930CD" w:rsidP="002361BD">
            <w:pPr>
              <w:rPr>
                <w:rFonts w:ascii="Times New Roman" w:hAnsi="Times New Roman" w:cs="Times New Roman"/>
              </w:rPr>
            </w:pPr>
            <w:r>
              <w:rPr>
                <w:szCs w:val="22"/>
              </w:rPr>
              <w:t>“</w:t>
            </w:r>
            <w:r w:rsidRPr="003A1A7C">
              <w:rPr>
                <w:rFonts w:ascii="Times New Roman" w:hAnsi="Times New Roman" w:cs="Times New Roman"/>
              </w:rPr>
              <w:t>Program clients were interviewed in English or French or by using phone translation services in other languages</w:t>
            </w:r>
            <w:r>
              <w:rPr>
                <w:rFonts w:ascii="Times New Roman" w:hAnsi="Times New Roman" w:cs="Times New Roman"/>
              </w:rPr>
              <w:t xml:space="preserve"> for approximately 60 minutes</w:t>
            </w:r>
            <w:r w:rsidRPr="003A1A7C">
              <w:rPr>
                <w:rFonts w:ascii="Times New Roman" w:hAnsi="Times New Roman" w:cs="Times New Roman"/>
              </w:rPr>
              <w:t>.</w:t>
            </w:r>
            <w:r>
              <w:rPr>
                <w:rFonts w:ascii="Times New Roman" w:hAnsi="Times New Roman" w:cs="Times New Roman"/>
              </w:rPr>
              <w:t>”</w:t>
            </w:r>
          </w:p>
          <w:p w14:paraId="3DF25290" w14:textId="77777777" w:rsidR="007930CD" w:rsidRDefault="007930CD" w:rsidP="002361BD">
            <w:pPr>
              <w:rPr>
                <w:rFonts w:ascii="Times New Roman" w:hAnsi="Times New Roman" w:cs="Times New Roman"/>
              </w:rPr>
            </w:pPr>
          </w:p>
          <w:p w14:paraId="05EE4F0A" w14:textId="0A1D4EED" w:rsidR="007930CD" w:rsidRPr="0088768A" w:rsidRDefault="0088768A" w:rsidP="002361BD">
            <w:pPr>
              <w:rPr>
                <w:rFonts w:ascii="Times New Roman" w:hAnsi="Times New Roman" w:cs="Times New Roman"/>
              </w:rPr>
            </w:pPr>
            <w:r>
              <w:rPr>
                <w:szCs w:val="22"/>
              </w:rPr>
              <w:t>“</w:t>
            </w:r>
            <w:r>
              <w:rPr>
                <w:rFonts w:ascii="Times New Roman" w:hAnsi="Times New Roman" w:cs="Times New Roman"/>
              </w:rPr>
              <w:t>Interviews took place for approximately 60 minutes.</w:t>
            </w:r>
            <w:r>
              <w:rPr>
                <w:rFonts w:ascii="Times New Roman" w:hAnsi="Times New Roman" w:cs="Times New Roman"/>
              </w:rPr>
              <w:t>”</w:t>
            </w:r>
          </w:p>
        </w:tc>
      </w:tr>
      <w:tr w:rsidR="002361BD" w:rsidRPr="0052155C" w14:paraId="2053387B" w14:textId="77777777" w:rsidTr="0034410B">
        <w:tc>
          <w:tcPr>
            <w:tcW w:w="2405" w:type="dxa"/>
          </w:tcPr>
          <w:p w14:paraId="2730F26B" w14:textId="5F1BC4F5" w:rsidR="002361BD" w:rsidRPr="0052155C" w:rsidRDefault="002361BD" w:rsidP="002361BD">
            <w:pPr>
              <w:pStyle w:val="ListParagraph"/>
              <w:numPr>
                <w:ilvl w:val="0"/>
                <w:numId w:val="1"/>
              </w:numPr>
              <w:ind w:left="454"/>
              <w:rPr>
                <w:szCs w:val="22"/>
              </w:rPr>
            </w:pPr>
            <w:r w:rsidRPr="0052155C">
              <w:rPr>
                <w:szCs w:val="22"/>
              </w:rPr>
              <w:t>Data saturation</w:t>
            </w:r>
          </w:p>
        </w:tc>
        <w:tc>
          <w:tcPr>
            <w:tcW w:w="3119" w:type="dxa"/>
          </w:tcPr>
          <w:p w14:paraId="1BD0B230" w14:textId="27C855AC" w:rsidR="002361BD" w:rsidRPr="0052155C" w:rsidRDefault="002361BD" w:rsidP="002361BD">
            <w:pPr>
              <w:rPr>
                <w:szCs w:val="22"/>
              </w:rPr>
            </w:pPr>
            <w:r w:rsidRPr="0052155C">
              <w:rPr>
                <w:szCs w:val="22"/>
              </w:rPr>
              <w:t>Was data saturation discussed?</w:t>
            </w:r>
          </w:p>
        </w:tc>
        <w:tc>
          <w:tcPr>
            <w:tcW w:w="3826" w:type="dxa"/>
          </w:tcPr>
          <w:p w14:paraId="3050A192" w14:textId="582E324D" w:rsidR="002361BD" w:rsidRPr="0052155C" w:rsidRDefault="00DA5FCB" w:rsidP="002361BD">
            <w:pPr>
              <w:rPr>
                <w:szCs w:val="22"/>
              </w:rPr>
            </w:pPr>
            <w:r>
              <w:rPr>
                <w:szCs w:val="22"/>
              </w:rPr>
              <w:t>N/A</w:t>
            </w:r>
          </w:p>
        </w:tc>
      </w:tr>
      <w:tr w:rsidR="002361BD" w:rsidRPr="0052155C" w14:paraId="00FF9940" w14:textId="77777777" w:rsidTr="0034410B">
        <w:tc>
          <w:tcPr>
            <w:tcW w:w="2405" w:type="dxa"/>
          </w:tcPr>
          <w:p w14:paraId="39672F58" w14:textId="675DBE1C" w:rsidR="002361BD" w:rsidRPr="0052155C" w:rsidRDefault="002361BD" w:rsidP="002361BD">
            <w:pPr>
              <w:pStyle w:val="ListParagraph"/>
              <w:numPr>
                <w:ilvl w:val="0"/>
                <w:numId w:val="1"/>
              </w:numPr>
              <w:ind w:left="454"/>
              <w:rPr>
                <w:szCs w:val="22"/>
              </w:rPr>
            </w:pPr>
            <w:r w:rsidRPr="0052155C">
              <w:rPr>
                <w:szCs w:val="22"/>
              </w:rPr>
              <w:t>Transcripts returned</w:t>
            </w:r>
          </w:p>
        </w:tc>
        <w:tc>
          <w:tcPr>
            <w:tcW w:w="3119" w:type="dxa"/>
          </w:tcPr>
          <w:p w14:paraId="4690038F" w14:textId="26F3DAE0" w:rsidR="002361BD" w:rsidRPr="0052155C" w:rsidRDefault="002361BD" w:rsidP="002361BD">
            <w:pPr>
              <w:rPr>
                <w:szCs w:val="22"/>
              </w:rPr>
            </w:pPr>
            <w:r w:rsidRPr="0052155C">
              <w:rPr>
                <w:szCs w:val="22"/>
              </w:rPr>
              <w:t>Were transcripts returned to participants for comment and/or correction?</w:t>
            </w:r>
          </w:p>
        </w:tc>
        <w:tc>
          <w:tcPr>
            <w:tcW w:w="3826" w:type="dxa"/>
          </w:tcPr>
          <w:p w14:paraId="1DE54E75" w14:textId="5E763569" w:rsidR="002361BD" w:rsidRPr="0052155C" w:rsidRDefault="004E63D4" w:rsidP="002361BD">
            <w:pPr>
              <w:rPr>
                <w:szCs w:val="22"/>
              </w:rPr>
            </w:pPr>
            <w:r>
              <w:rPr>
                <w:szCs w:val="22"/>
              </w:rPr>
              <w:t>Transcripts were not returned to participants. Instead, the trustworthiness of the data collection and analysis procedures was ensured by conducting data collection and analysis in an iterative way with two analysts.</w:t>
            </w:r>
          </w:p>
        </w:tc>
      </w:tr>
      <w:tr w:rsidR="002361BD" w:rsidRPr="0052155C" w14:paraId="6484D8FE" w14:textId="77777777" w:rsidTr="0034410B">
        <w:tc>
          <w:tcPr>
            <w:tcW w:w="5524" w:type="dxa"/>
            <w:gridSpan w:val="2"/>
          </w:tcPr>
          <w:p w14:paraId="43991192" w14:textId="29DF8E4A" w:rsidR="002361BD" w:rsidRPr="0052155C" w:rsidRDefault="002361BD" w:rsidP="002361BD">
            <w:pPr>
              <w:rPr>
                <w:i/>
                <w:iCs/>
                <w:szCs w:val="22"/>
              </w:rPr>
            </w:pPr>
            <w:r w:rsidRPr="0052155C">
              <w:rPr>
                <w:i/>
                <w:iCs/>
                <w:szCs w:val="22"/>
              </w:rPr>
              <w:t>Domain 3: Analysis and findings</w:t>
            </w:r>
          </w:p>
        </w:tc>
        <w:tc>
          <w:tcPr>
            <w:tcW w:w="3826" w:type="dxa"/>
          </w:tcPr>
          <w:p w14:paraId="6243F7C3" w14:textId="77777777" w:rsidR="002361BD" w:rsidRPr="0052155C" w:rsidRDefault="002361BD" w:rsidP="002361BD">
            <w:pPr>
              <w:rPr>
                <w:szCs w:val="22"/>
              </w:rPr>
            </w:pPr>
          </w:p>
        </w:tc>
      </w:tr>
      <w:tr w:rsidR="002361BD" w:rsidRPr="0052155C" w14:paraId="0F8CBE12" w14:textId="77777777" w:rsidTr="0034410B">
        <w:tc>
          <w:tcPr>
            <w:tcW w:w="2405" w:type="dxa"/>
          </w:tcPr>
          <w:p w14:paraId="65204478" w14:textId="5F2A21BF" w:rsidR="002361BD" w:rsidRPr="0052155C" w:rsidRDefault="002361BD" w:rsidP="002361BD">
            <w:pPr>
              <w:pStyle w:val="ListParagraph"/>
              <w:numPr>
                <w:ilvl w:val="0"/>
                <w:numId w:val="1"/>
              </w:numPr>
              <w:ind w:left="454"/>
              <w:rPr>
                <w:szCs w:val="22"/>
              </w:rPr>
            </w:pPr>
            <w:r w:rsidRPr="0052155C">
              <w:rPr>
                <w:szCs w:val="22"/>
              </w:rPr>
              <w:t>Number of data coders</w:t>
            </w:r>
          </w:p>
        </w:tc>
        <w:tc>
          <w:tcPr>
            <w:tcW w:w="3119" w:type="dxa"/>
          </w:tcPr>
          <w:p w14:paraId="21EF9DF7" w14:textId="52765ABE" w:rsidR="002361BD" w:rsidRPr="0052155C" w:rsidRDefault="002361BD" w:rsidP="002361BD">
            <w:pPr>
              <w:rPr>
                <w:szCs w:val="22"/>
              </w:rPr>
            </w:pPr>
            <w:r w:rsidRPr="0052155C">
              <w:rPr>
                <w:szCs w:val="22"/>
              </w:rPr>
              <w:t>How many data coders coded the data?</w:t>
            </w:r>
          </w:p>
        </w:tc>
        <w:tc>
          <w:tcPr>
            <w:tcW w:w="3826" w:type="dxa"/>
          </w:tcPr>
          <w:p w14:paraId="7BEF05DF" w14:textId="77777777" w:rsidR="00637C61" w:rsidRDefault="00637C61" w:rsidP="00637C61">
            <w:pPr>
              <w:rPr>
                <w:szCs w:val="22"/>
              </w:rPr>
            </w:pPr>
            <w:r>
              <w:rPr>
                <w:szCs w:val="22"/>
              </w:rPr>
              <w:t>Page 12:</w:t>
            </w:r>
          </w:p>
          <w:p w14:paraId="008BD591" w14:textId="1BC14296" w:rsidR="002361BD" w:rsidRPr="0052155C" w:rsidRDefault="00637C61" w:rsidP="00637C61">
            <w:pPr>
              <w:rPr>
                <w:szCs w:val="22"/>
              </w:rPr>
            </w:pPr>
            <w:r>
              <w:rPr>
                <w:szCs w:val="22"/>
              </w:rPr>
              <w:t>“</w:t>
            </w:r>
            <w:r w:rsidRPr="0047202C">
              <w:rPr>
                <w:szCs w:val="22"/>
              </w:rPr>
              <w:t>Two researchers (SK and HA) trained in qualitative research methodology conducted coding independently, with regular meetings to discuss coding discrepancies and generate themes based on similarities or differences within and across the dataset</w:t>
            </w:r>
            <w:r w:rsidRPr="0095279E">
              <w:rPr>
                <w:szCs w:val="22"/>
              </w:rPr>
              <w:t>.</w:t>
            </w:r>
            <w:r>
              <w:rPr>
                <w:szCs w:val="22"/>
              </w:rPr>
              <w:t>”</w:t>
            </w:r>
          </w:p>
        </w:tc>
      </w:tr>
      <w:tr w:rsidR="002361BD" w:rsidRPr="0052155C" w14:paraId="29FE3AEA" w14:textId="77777777" w:rsidTr="0034410B">
        <w:tc>
          <w:tcPr>
            <w:tcW w:w="2405" w:type="dxa"/>
          </w:tcPr>
          <w:p w14:paraId="55478968" w14:textId="66FE3FA9" w:rsidR="002361BD" w:rsidRPr="0052155C" w:rsidRDefault="002361BD" w:rsidP="002361BD">
            <w:pPr>
              <w:pStyle w:val="ListParagraph"/>
              <w:numPr>
                <w:ilvl w:val="0"/>
                <w:numId w:val="1"/>
              </w:numPr>
              <w:ind w:left="454"/>
              <w:rPr>
                <w:szCs w:val="22"/>
              </w:rPr>
            </w:pPr>
            <w:r w:rsidRPr="0052155C">
              <w:rPr>
                <w:szCs w:val="22"/>
              </w:rPr>
              <w:t>Description of the coding tree</w:t>
            </w:r>
          </w:p>
        </w:tc>
        <w:tc>
          <w:tcPr>
            <w:tcW w:w="3119" w:type="dxa"/>
          </w:tcPr>
          <w:p w14:paraId="346F2F00" w14:textId="77DE9592" w:rsidR="002361BD" w:rsidRPr="0052155C" w:rsidRDefault="002361BD" w:rsidP="002361BD">
            <w:pPr>
              <w:rPr>
                <w:szCs w:val="22"/>
              </w:rPr>
            </w:pPr>
            <w:r w:rsidRPr="0052155C">
              <w:rPr>
                <w:szCs w:val="22"/>
              </w:rPr>
              <w:t>Did authors provide a description of the coding tree?</w:t>
            </w:r>
          </w:p>
        </w:tc>
        <w:tc>
          <w:tcPr>
            <w:tcW w:w="3826" w:type="dxa"/>
          </w:tcPr>
          <w:p w14:paraId="680FEC9D" w14:textId="77777777" w:rsidR="002361BD" w:rsidRDefault="00AD5C48" w:rsidP="002361BD">
            <w:pPr>
              <w:rPr>
                <w:szCs w:val="22"/>
              </w:rPr>
            </w:pPr>
            <w:r>
              <w:rPr>
                <w:szCs w:val="22"/>
              </w:rPr>
              <w:t>Page 12:</w:t>
            </w:r>
          </w:p>
          <w:p w14:paraId="286AF322" w14:textId="56861994" w:rsidR="00AD5C48" w:rsidRPr="0052155C" w:rsidRDefault="00AD5C48" w:rsidP="002361BD">
            <w:pPr>
              <w:rPr>
                <w:szCs w:val="22"/>
              </w:rPr>
            </w:pPr>
            <w:r>
              <w:rPr>
                <w:szCs w:val="22"/>
              </w:rPr>
              <w:t>“</w:t>
            </w:r>
            <w:r w:rsidRPr="00AD5C48">
              <w:rPr>
                <w:szCs w:val="22"/>
              </w:rPr>
              <w:t>Qualitative data were explored via inductive thematic analysis [24]. Thematic analysis is a method of systematically identifying, organizing, and offering insight into patterns of meaning (themes) that allows researchers to make sense of collective or shared meaning and experiences [24], without being limited to a particular theoretical or epistemological approach [25]. The interview transcripts were subjected to initial coding, defined as a process of breaking down, examining, comparing, conceptualizing, and categorizing data [24]. Themes and subthemes were then identified through constant comparison [24].</w:t>
            </w:r>
            <w:r>
              <w:rPr>
                <w:szCs w:val="22"/>
              </w:rPr>
              <w:t>”</w:t>
            </w:r>
          </w:p>
        </w:tc>
      </w:tr>
      <w:tr w:rsidR="002361BD" w:rsidRPr="0052155C" w14:paraId="7164AF1E" w14:textId="77777777" w:rsidTr="0034410B">
        <w:tc>
          <w:tcPr>
            <w:tcW w:w="2405" w:type="dxa"/>
          </w:tcPr>
          <w:p w14:paraId="20F71031" w14:textId="49E0F435" w:rsidR="002361BD" w:rsidRPr="0052155C" w:rsidRDefault="002361BD" w:rsidP="002361BD">
            <w:pPr>
              <w:pStyle w:val="ListParagraph"/>
              <w:numPr>
                <w:ilvl w:val="0"/>
                <w:numId w:val="1"/>
              </w:numPr>
              <w:ind w:left="454"/>
              <w:rPr>
                <w:szCs w:val="22"/>
              </w:rPr>
            </w:pPr>
            <w:r w:rsidRPr="0052155C">
              <w:rPr>
                <w:szCs w:val="22"/>
              </w:rPr>
              <w:t>Derivation of themes</w:t>
            </w:r>
          </w:p>
        </w:tc>
        <w:tc>
          <w:tcPr>
            <w:tcW w:w="3119" w:type="dxa"/>
          </w:tcPr>
          <w:p w14:paraId="4134E638" w14:textId="5B4A1BA6" w:rsidR="002361BD" w:rsidRPr="0052155C" w:rsidRDefault="002361BD" w:rsidP="002361BD">
            <w:pPr>
              <w:rPr>
                <w:szCs w:val="22"/>
              </w:rPr>
            </w:pPr>
            <w:r w:rsidRPr="0052155C">
              <w:rPr>
                <w:szCs w:val="22"/>
              </w:rPr>
              <w:t>Were themes identified in advance or derived from the data?</w:t>
            </w:r>
          </w:p>
        </w:tc>
        <w:tc>
          <w:tcPr>
            <w:tcW w:w="3826" w:type="dxa"/>
          </w:tcPr>
          <w:p w14:paraId="62E41F11" w14:textId="77777777" w:rsidR="00830F14" w:rsidRDefault="00830F14" w:rsidP="00830F14">
            <w:pPr>
              <w:rPr>
                <w:szCs w:val="22"/>
              </w:rPr>
            </w:pPr>
            <w:r>
              <w:rPr>
                <w:szCs w:val="22"/>
              </w:rPr>
              <w:t>Page 12:</w:t>
            </w:r>
          </w:p>
          <w:p w14:paraId="2570BF39" w14:textId="589CDE9C" w:rsidR="002361BD" w:rsidRPr="0052155C" w:rsidRDefault="00830F14" w:rsidP="00830F14">
            <w:pPr>
              <w:rPr>
                <w:szCs w:val="22"/>
              </w:rPr>
            </w:pPr>
            <w:r>
              <w:rPr>
                <w:szCs w:val="22"/>
              </w:rPr>
              <w:t>“</w:t>
            </w:r>
            <w:r w:rsidRPr="00AD5C48">
              <w:rPr>
                <w:szCs w:val="22"/>
              </w:rPr>
              <w:t>Qualitative data were explored via inductive thematic analysis [24].</w:t>
            </w:r>
            <w:r>
              <w:rPr>
                <w:szCs w:val="22"/>
              </w:rPr>
              <w:t>”</w:t>
            </w:r>
          </w:p>
        </w:tc>
      </w:tr>
      <w:tr w:rsidR="002361BD" w:rsidRPr="0052155C" w14:paraId="2D688539" w14:textId="77777777" w:rsidTr="0034410B">
        <w:tc>
          <w:tcPr>
            <w:tcW w:w="2405" w:type="dxa"/>
          </w:tcPr>
          <w:p w14:paraId="51FACC9F" w14:textId="1BAD7904" w:rsidR="002361BD" w:rsidRPr="0052155C" w:rsidRDefault="002361BD" w:rsidP="002361BD">
            <w:pPr>
              <w:pStyle w:val="ListParagraph"/>
              <w:numPr>
                <w:ilvl w:val="0"/>
                <w:numId w:val="1"/>
              </w:numPr>
              <w:ind w:left="454"/>
              <w:rPr>
                <w:szCs w:val="22"/>
              </w:rPr>
            </w:pPr>
            <w:r w:rsidRPr="0052155C">
              <w:rPr>
                <w:szCs w:val="22"/>
              </w:rPr>
              <w:t>Software</w:t>
            </w:r>
          </w:p>
        </w:tc>
        <w:tc>
          <w:tcPr>
            <w:tcW w:w="3119" w:type="dxa"/>
          </w:tcPr>
          <w:p w14:paraId="1D88E09B" w14:textId="0403EA0A" w:rsidR="002361BD" w:rsidRPr="0052155C" w:rsidRDefault="002361BD" w:rsidP="002361BD">
            <w:pPr>
              <w:rPr>
                <w:szCs w:val="22"/>
              </w:rPr>
            </w:pPr>
            <w:r w:rsidRPr="0052155C">
              <w:rPr>
                <w:szCs w:val="22"/>
              </w:rPr>
              <w:t>What software, if applicable, was used to manage the data?</w:t>
            </w:r>
          </w:p>
        </w:tc>
        <w:tc>
          <w:tcPr>
            <w:tcW w:w="3826" w:type="dxa"/>
          </w:tcPr>
          <w:p w14:paraId="7DD5AF42" w14:textId="77777777" w:rsidR="002361BD" w:rsidRDefault="00830F14" w:rsidP="002361BD">
            <w:pPr>
              <w:rPr>
                <w:szCs w:val="22"/>
              </w:rPr>
            </w:pPr>
            <w:r>
              <w:rPr>
                <w:szCs w:val="22"/>
              </w:rPr>
              <w:t xml:space="preserve">Page 12: </w:t>
            </w:r>
          </w:p>
          <w:p w14:paraId="271D62EA" w14:textId="73037EF7" w:rsidR="00830F14" w:rsidRPr="0052155C" w:rsidRDefault="00830F14" w:rsidP="002361BD">
            <w:pPr>
              <w:rPr>
                <w:szCs w:val="22"/>
              </w:rPr>
            </w:pPr>
            <w:r>
              <w:rPr>
                <w:szCs w:val="22"/>
              </w:rPr>
              <w:t>“</w:t>
            </w:r>
            <w:r w:rsidR="001010DB" w:rsidRPr="00E70AB9">
              <w:rPr>
                <w:rFonts w:ascii="Times New Roman" w:eastAsia="Times New Roman" w:hAnsi="Times New Roman" w:cs="Times New Roman"/>
                <w:sz w:val="24"/>
                <w:lang w:val="en-CA"/>
              </w:rPr>
              <w:t xml:space="preserve">NVivo 12 </w:t>
            </w:r>
            <w:r w:rsidR="001010DB">
              <w:rPr>
                <w:rFonts w:ascii="Times New Roman" w:eastAsia="Times New Roman" w:hAnsi="Times New Roman" w:cs="Times New Roman"/>
                <w:sz w:val="24"/>
                <w:lang w:val="en-CA"/>
              </w:rPr>
              <w:fldChar w:fldCharType="begin"/>
            </w:r>
            <w:r w:rsidR="001010DB">
              <w:rPr>
                <w:rFonts w:ascii="Times New Roman" w:eastAsia="Times New Roman" w:hAnsi="Times New Roman" w:cs="Times New Roman"/>
                <w:sz w:val="24"/>
                <w:lang w:val="en-CA"/>
              </w:rPr>
              <w:instrText xml:space="preserve"> ADDIN EN.CITE &lt;EndNote&gt;&lt;Cite&gt;&lt;Author&gt;Lumivero&lt;/Author&gt;&lt;Year&gt;2023&lt;/Year&gt;&lt;RecNum&gt;9529&lt;/RecNum&gt;&lt;DisplayText&gt;[26]&lt;/DisplayText&gt;&lt;record&gt;&lt;rec-number&gt;9529&lt;/rec-number&gt;&lt;foreign-keys&gt;&lt;key app="EN" db-id="teva0dpxqa2wrbef5z95v9v59xwxpeptpzvr" timestamp="1660240679"&gt;9529&lt;/key&gt;&lt;/foreign-keys&gt;&lt;ref-type name="Web Page"&gt;12&lt;/ref-type&gt;&lt;contributors&gt;&lt;authors&gt;&lt;author&gt;Lumivero,&lt;/author&gt;&lt;/authors&gt;&lt;/contributors&gt;&lt;titles&gt;&lt;title&gt;NVivo&lt;/title&gt;&lt;/titles&gt;&lt;volume&gt;2023&lt;/volume&gt;&lt;number&gt;July 31&lt;/number&gt;&lt;dates&gt;&lt;year&gt;2023&lt;/year&gt;&lt;/dates&gt;&lt;work-type&gt;Software&lt;/work-type&gt;&lt;urls&gt;&lt;related-urls&gt;&lt;url&gt;https://lumivero.com/products/nvivo/&lt;/url&gt;&lt;/related-urls&gt;&lt;/urls&gt;&lt;custom1&gt;2023&lt;/custom1&gt;&lt;custom2&gt;July 31&lt;/custom2&gt;&lt;/record&gt;&lt;/Cite&gt;&lt;/EndNote&gt;</w:instrText>
            </w:r>
            <w:r w:rsidR="001010DB">
              <w:rPr>
                <w:rFonts w:ascii="Times New Roman" w:eastAsia="Times New Roman" w:hAnsi="Times New Roman" w:cs="Times New Roman"/>
                <w:sz w:val="24"/>
                <w:lang w:val="en-CA"/>
              </w:rPr>
              <w:fldChar w:fldCharType="separate"/>
            </w:r>
            <w:r w:rsidR="001010DB">
              <w:rPr>
                <w:rFonts w:ascii="Times New Roman" w:eastAsia="Times New Roman" w:hAnsi="Times New Roman" w:cs="Times New Roman"/>
                <w:noProof/>
                <w:sz w:val="24"/>
                <w:lang w:val="en-CA"/>
              </w:rPr>
              <w:t>[26]</w:t>
            </w:r>
            <w:r w:rsidR="001010DB">
              <w:rPr>
                <w:rFonts w:ascii="Times New Roman" w:eastAsia="Times New Roman" w:hAnsi="Times New Roman" w:cs="Times New Roman"/>
                <w:sz w:val="24"/>
                <w:lang w:val="en-CA"/>
              </w:rPr>
              <w:fldChar w:fldCharType="end"/>
            </w:r>
            <w:r w:rsidR="001010DB" w:rsidRPr="00E70AB9">
              <w:rPr>
                <w:rFonts w:ascii="Times New Roman" w:eastAsia="Times New Roman" w:hAnsi="Times New Roman" w:cs="Times New Roman"/>
                <w:sz w:val="24"/>
                <w:lang w:val="en-CA"/>
              </w:rPr>
              <w:t xml:space="preserve"> was used to code interview transcripts and identify the main themes and subthemes.</w:t>
            </w:r>
            <w:r w:rsidR="001010DB">
              <w:rPr>
                <w:rFonts w:ascii="Times New Roman" w:eastAsia="Times New Roman" w:hAnsi="Times New Roman" w:cs="Times New Roman"/>
                <w:sz w:val="24"/>
                <w:lang w:val="en-CA"/>
              </w:rPr>
              <w:t>”</w:t>
            </w:r>
          </w:p>
        </w:tc>
      </w:tr>
      <w:tr w:rsidR="002361BD" w:rsidRPr="0052155C" w14:paraId="79506AF8" w14:textId="77777777" w:rsidTr="0034410B">
        <w:tc>
          <w:tcPr>
            <w:tcW w:w="2405" w:type="dxa"/>
          </w:tcPr>
          <w:p w14:paraId="40E047B4" w14:textId="73B265D8" w:rsidR="002361BD" w:rsidRPr="0052155C" w:rsidRDefault="002361BD" w:rsidP="002361BD">
            <w:pPr>
              <w:pStyle w:val="ListParagraph"/>
              <w:numPr>
                <w:ilvl w:val="0"/>
                <w:numId w:val="1"/>
              </w:numPr>
              <w:ind w:left="454"/>
              <w:rPr>
                <w:szCs w:val="22"/>
              </w:rPr>
            </w:pPr>
            <w:r w:rsidRPr="0052155C">
              <w:rPr>
                <w:szCs w:val="22"/>
              </w:rPr>
              <w:t>Participant checking</w:t>
            </w:r>
          </w:p>
        </w:tc>
        <w:tc>
          <w:tcPr>
            <w:tcW w:w="3119" w:type="dxa"/>
          </w:tcPr>
          <w:p w14:paraId="772B9C6E" w14:textId="13249008" w:rsidR="002361BD" w:rsidRPr="0052155C" w:rsidRDefault="002361BD" w:rsidP="002361BD">
            <w:pPr>
              <w:rPr>
                <w:szCs w:val="22"/>
              </w:rPr>
            </w:pPr>
            <w:r w:rsidRPr="0052155C">
              <w:rPr>
                <w:szCs w:val="22"/>
              </w:rPr>
              <w:t>Did participants provide feedback on the findings?</w:t>
            </w:r>
          </w:p>
        </w:tc>
        <w:tc>
          <w:tcPr>
            <w:tcW w:w="3826" w:type="dxa"/>
          </w:tcPr>
          <w:p w14:paraId="5F1D1235" w14:textId="71A06323" w:rsidR="002361BD" w:rsidRPr="0052155C" w:rsidRDefault="001010DB" w:rsidP="002361BD">
            <w:pPr>
              <w:rPr>
                <w:szCs w:val="22"/>
              </w:rPr>
            </w:pPr>
            <w:r>
              <w:rPr>
                <w:szCs w:val="22"/>
              </w:rPr>
              <w:t>N/A</w:t>
            </w:r>
          </w:p>
        </w:tc>
      </w:tr>
      <w:tr w:rsidR="002361BD" w:rsidRPr="0052155C" w14:paraId="18BDBDA1" w14:textId="77777777" w:rsidTr="0034410B">
        <w:tc>
          <w:tcPr>
            <w:tcW w:w="2405" w:type="dxa"/>
          </w:tcPr>
          <w:p w14:paraId="5828EAD2" w14:textId="7C5DAEE6" w:rsidR="002361BD" w:rsidRPr="0052155C" w:rsidRDefault="002361BD" w:rsidP="002361BD">
            <w:pPr>
              <w:pStyle w:val="ListParagraph"/>
              <w:numPr>
                <w:ilvl w:val="0"/>
                <w:numId w:val="1"/>
              </w:numPr>
              <w:ind w:left="454"/>
              <w:rPr>
                <w:szCs w:val="22"/>
              </w:rPr>
            </w:pPr>
            <w:r w:rsidRPr="0052155C">
              <w:rPr>
                <w:szCs w:val="22"/>
              </w:rPr>
              <w:t>Quotations presented</w:t>
            </w:r>
          </w:p>
        </w:tc>
        <w:tc>
          <w:tcPr>
            <w:tcW w:w="3119" w:type="dxa"/>
          </w:tcPr>
          <w:p w14:paraId="683BCF2B" w14:textId="77777777" w:rsidR="002361BD" w:rsidRPr="0052155C" w:rsidRDefault="002361BD" w:rsidP="002361BD">
            <w:pPr>
              <w:rPr>
                <w:szCs w:val="22"/>
              </w:rPr>
            </w:pPr>
            <w:r w:rsidRPr="0052155C">
              <w:rPr>
                <w:szCs w:val="22"/>
              </w:rPr>
              <w:t>Were participant quotations presented to illustrate the themes / findings? Was each</w:t>
            </w:r>
          </w:p>
          <w:p w14:paraId="34C54D63" w14:textId="598783A1" w:rsidR="002361BD" w:rsidRPr="0052155C" w:rsidRDefault="002361BD" w:rsidP="002361BD">
            <w:pPr>
              <w:rPr>
                <w:szCs w:val="22"/>
              </w:rPr>
            </w:pPr>
            <w:r w:rsidRPr="0052155C">
              <w:rPr>
                <w:szCs w:val="22"/>
              </w:rPr>
              <w:t>quotation identified? e.g. participant number</w:t>
            </w:r>
          </w:p>
        </w:tc>
        <w:tc>
          <w:tcPr>
            <w:tcW w:w="3826" w:type="dxa"/>
          </w:tcPr>
          <w:p w14:paraId="1036934D" w14:textId="04AC4AFD" w:rsidR="002361BD" w:rsidRPr="0052155C" w:rsidRDefault="001010DB" w:rsidP="002361BD">
            <w:pPr>
              <w:rPr>
                <w:szCs w:val="22"/>
              </w:rPr>
            </w:pPr>
            <w:r>
              <w:rPr>
                <w:szCs w:val="22"/>
              </w:rPr>
              <w:t>Participant quotations are presented in Table 5 along with participant numbers and descriptions of each theme.</w:t>
            </w:r>
          </w:p>
        </w:tc>
      </w:tr>
      <w:tr w:rsidR="002361BD" w:rsidRPr="0052155C" w14:paraId="10511E01" w14:textId="77777777" w:rsidTr="0034410B">
        <w:tc>
          <w:tcPr>
            <w:tcW w:w="2405" w:type="dxa"/>
          </w:tcPr>
          <w:p w14:paraId="634C8191" w14:textId="6C83BEF5" w:rsidR="002361BD" w:rsidRPr="0052155C" w:rsidRDefault="002361BD" w:rsidP="002361BD">
            <w:pPr>
              <w:pStyle w:val="ListParagraph"/>
              <w:numPr>
                <w:ilvl w:val="0"/>
                <w:numId w:val="1"/>
              </w:numPr>
              <w:ind w:left="454"/>
              <w:rPr>
                <w:szCs w:val="22"/>
              </w:rPr>
            </w:pPr>
            <w:r w:rsidRPr="0052155C">
              <w:rPr>
                <w:szCs w:val="22"/>
              </w:rPr>
              <w:t>Data and findings consistent</w:t>
            </w:r>
          </w:p>
        </w:tc>
        <w:tc>
          <w:tcPr>
            <w:tcW w:w="3119" w:type="dxa"/>
          </w:tcPr>
          <w:p w14:paraId="0913780A" w14:textId="5B17ACA3" w:rsidR="002361BD" w:rsidRPr="0052155C" w:rsidRDefault="002361BD" w:rsidP="002361BD">
            <w:pPr>
              <w:rPr>
                <w:szCs w:val="22"/>
              </w:rPr>
            </w:pPr>
            <w:r w:rsidRPr="0052155C">
              <w:rPr>
                <w:szCs w:val="22"/>
              </w:rPr>
              <w:t>Was there consistency between the data presented and the findings?</w:t>
            </w:r>
          </w:p>
        </w:tc>
        <w:tc>
          <w:tcPr>
            <w:tcW w:w="3826" w:type="dxa"/>
          </w:tcPr>
          <w:p w14:paraId="4AF0BB60" w14:textId="1ADAFE18" w:rsidR="002361BD" w:rsidRPr="0052155C" w:rsidRDefault="006005D0" w:rsidP="002361BD">
            <w:pPr>
              <w:rPr>
                <w:szCs w:val="22"/>
              </w:rPr>
            </w:pPr>
            <w:r>
              <w:rPr>
                <w:szCs w:val="22"/>
              </w:rPr>
              <w:t xml:space="preserve">The findings were derived from the data using an inductive approach (see page 12), and therefore are consistent with the data presented. </w:t>
            </w:r>
          </w:p>
        </w:tc>
      </w:tr>
      <w:tr w:rsidR="002361BD" w:rsidRPr="0052155C" w14:paraId="42ADEFB2" w14:textId="77777777" w:rsidTr="0034410B">
        <w:tc>
          <w:tcPr>
            <w:tcW w:w="2405" w:type="dxa"/>
          </w:tcPr>
          <w:p w14:paraId="5895ABA6" w14:textId="589A8308" w:rsidR="002361BD" w:rsidRPr="0052155C" w:rsidRDefault="002361BD" w:rsidP="002361BD">
            <w:pPr>
              <w:pStyle w:val="ListParagraph"/>
              <w:numPr>
                <w:ilvl w:val="0"/>
                <w:numId w:val="1"/>
              </w:numPr>
              <w:ind w:left="454"/>
              <w:rPr>
                <w:szCs w:val="22"/>
              </w:rPr>
            </w:pPr>
            <w:r w:rsidRPr="0052155C">
              <w:rPr>
                <w:szCs w:val="22"/>
              </w:rPr>
              <w:t>Clarity of major themes</w:t>
            </w:r>
          </w:p>
        </w:tc>
        <w:tc>
          <w:tcPr>
            <w:tcW w:w="3119" w:type="dxa"/>
          </w:tcPr>
          <w:p w14:paraId="00E6DD6B" w14:textId="69D0DF71" w:rsidR="002361BD" w:rsidRPr="0052155C" w:rsidRDefault="002361BD" w:rsidP="002361BD">
            <w:pPr>
              <w:rPr>
                <w:szCs w:val="22"/>
              </w:rPr>
            </w:pPr>
            <w:r w:rsidRPr="0052155C">
              <w:rPr>
                <w:szCs w:val="22"/>
              </w:rPr>
              <w:t>Were major themes clearly presented in the findings?</w:t>
            </w:r>
          </w:p>
        </w:tc>
        <w:tc>
          <w:tcPr>
            <w:tcW w:w="3826" w:type="dxa"/>
          </w:tcPr>
          <w:p w14:paraId="33C90ABE" w14:textId="3AE32AFD" w:rsidR="002361BD" w:rsidRPr="0052155C" w:rsidRDefault="002361BD" w:rsidP="002361BD">
            <w:pPr>
              <w:rPr>
                <w:szCs w:val="22"/>
              </w:rPr>
            </w:pPr>
            <w:r>
              <w:rPr>
                <w:szCs w:val="22"/>
              </w:rPr>
              <w:t>Major themes</w:t>
            </w:r>
            <w:r w:rsidRPr="0052155C">
              <w:rPr>
                <w:szCs w:val="22"/>
              </w:rPr>
              <w:t xml:space="preserve"> are </w:t>
            </w:r>
            <w:r>
              <w:rPr>
                <w:szCs w:val="22"/>
              </w:rPr>
              <w:t xml:space="preserve">clearly </w:t>
            </w:r>
            <w:r w:rsidRPr="0052155C">
              <w:rPr>
                <w:szCs w:val="22"/>
              </w:rPr>
              <w:t>presented</w:t>
            </w:r>
            <w:r>
              <w:rPr>
                <w:szCs w:val="22"/>
              </w:rPr>
              <w:t xml:space="preserve"> </w:t>
            </w:r>
            <w:r w:rsidRPr="0052155C">
              <w:rPr>
                <w:szCs w:val="22"/>
              </w:rPr>
              <w:t xml:space="preserve">in </w:t>
            </w:r>
            <w:r>
              <w:rPr>
                <w:szCs w:val="22"/>
              </w:rPr>
              <w:t>Table 5, along with representative quotations.</w:t>
            </w:r>
          </w:p>
        </w:tc>
      </w:tr>
      <w:tr w:rsidR="002361BD" w:rsidRPr="0052155C" w14:paraId="66BFE7A7" w14:textId="77777777" w:rsidTr="0034410B">
        <w:tc>
          <w:tcPr>
            <w:tcW w:w="2405" w:type="dxa"/>
          </w:tcPr>
          <w:p w14:paraId="780961BB" w14:textId="6E2E6CCA" w:rsidR="002361BD" w:rsidRPr="0052155C" w:rsidRDefault="002361BD" w:rsidP="002361BD">
            <w:pPr>
              <w:pStyle w:val="ListParagraph"/>
              <w:numPr>
                <w:ilvl w:val="0"/>
                <w:numId w:val="1"/>
              </w:numPr>
              <w:ind w:left="454"/>
              <w:rPr>
                <w:szCs w:val="22"/>
              </w:rPr>
            </w:pPr>
            <w:r w:rsidRPr="0052155C">
              <w:rPr>
                <w:szCs w:val="22"/>
              </w:rPr>
              <w:t>Clarity of minor themes</w:t>
            </w:r>
          </w:p>
        </w:tc>
        <w:tc>
          <w:tcPr>
            <w:tcW w:w="3119" w:type="dxa"/>
          </w:tcPr>
          <w:p w14:paraId="1AF73474" w14:textId="4BD1FF0D" w:rsidR="002361BD" w:rsidRPr="0052155C" w:rsidRDefault="002361BD" w:rsidP="002361BD">
            <w:pPr>
              <w:rPr>
                <w:szCs w:val="22"/>
              </w:rPr>
            </w:pPr>
            <w:r w:rsidRPr="0052155C">
              <w:rPr>
                <w:szCs w:val="22"/>
              </w:rPr>
              <w:t>Is there a description of diverse cases or discussion of minor themes?</w:t>
            </w:r>
          </w:p>
        </w:tc>
        <w:tc>
          <w:tcPr>
            <w:tcW w:w="3826" w:type="dxa"/>
          </w:tcPr>
          <w:p w14:paraId="18A400D0" w14:textId="2797305F" w:rsidR="002361BD" w:rsidRPr="0052155C" w:rsidRDefault="002361BD" w:rsidP="002361BD">
            <w:pPr>
              <w:rPr>
                <w:szCs w:val="22"/>
              </w:rPr>
            </w:pPr>
            <w:r>
              <w:rPr>
                <w:szCs w:val="22"/>
              </w:rPr>
              <w:t xml:space="preserve">Themes that were less prevalent within and across the dataset (e.g., “Room for improvement” across the client </w:t>
            </w:r>
            <w:r w:rsidR="00D32F50">
              <w:rPr>
                <w:szCs w:val="22"/>
              </w:rPr>
              <w:t xml:space="preserve">dataset) </w:t>
            </w:r>
            <w:r w:rsidR="00D32F50" w:rsidRPr="0052155C">
              <w:rPr>
                <w:szCs w:val="22"/>
              </w:rPr>
              <w:t>are</w:t>
            </w:r>
            <w:r w:rsidRPr="0052155C">
              <w:rPr>
                <w:szCs w:val="22"/>
              </w:rPr>
              <w:t xml:space="preserve"> clearly presented</w:t>
            </w:r>
            <w:r>
              <w:rPr>
                <w:szCs w:val="22"/>
              </w:rPr>
              <w:t xml:space="preserve"> in Table 5 </w:t>
            </w:r>
            <w:r w:rsidRPr="0052155C">
              <w:rPr>
                <w:szCs w:val="22"/>
              </w:rPr>
              <w:t>where representative participant quotations are provided for each theme.</w:t>
            </w:r>
            <w:r>
              <w:rPr>
                <w:szCs w:val="22"/>
              </w:rPr>
              <w:t xml:space="preserve"> </w:t>
            </w:r>
          </w:p>
        </w:tc>
      </w:tr>
    </w:tbl>
    <w:p w14:paraId="791ACCCA" w14:textId="5E483F00" w:rsidR="00667846" w:rsidRPr="0034410B" w:rsidRDefault="0034410B" w:rsidP="0034410B">
      <w:pPr>
        <w:rPr>
          <w:rFonts w:ascii="Times New Roman" w:eastAsia="Times New Roman" w:hAnsi="Times New Roman" w:cs="Times New Roman"/>
          <w:szCs w:val="22"/>
          <w:lang w:val="en-CA"/>
        </w:rPr>
      </w:pPr>
      <w:r w:rsidRPr="0034410B">
        <w:rPr>
          <w:rFonts w:ascii="Times New Roman" w:eastAsia="Times New Roman" w:hAnsi="Times New Roman" w:cs="Times New Roman"/>
          <w:b/>
          <w:bCs/>
          <w:szCs w:val="22"/>
          <w:lang w:val="en-CA"/>
        </w:rPr>
        <w:t>From:</w:t>
      </w:r>
      <w:r w:rsidRPr="0034410B">
        <w:rPr>
          <w:rFonts w:ascii="Times New Roman" w:eastAsia="Times New Roman" w:hAnsi="Times New Roman" w:cs="Times New Roman"/>
          <w:szCs w:val="22"/>
          <w:lang w:val="en-CA"/>
        </w:rPr>
        <w:t xml:space="preserve"> Tong A, Sainsbury P, Craig J. Consolidated criteria for reporting qualitative research (COREQ): a 32-item checklist for interviews and focus groups. International Journal for Quality in Health Care. 2007. Volume 19, Number 6: pp. 349 – 357</w:t>
      </w:r>
    </w:p>
    <w:sectPr w:rsidR="00667846" w:rsidRPr="0034410B" w:rsidSect="0034410B">
      <w:pgSz w:w="12240" w:h="15840"/>
      <w:pgMar w:top="1034" w:right="1440" w:bottom="129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8E591F"/>
    <w:multiLevelType w:val="hybridMultilevel"/>
    <w:tmpl w:val="E640E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BD1739"/>
    <w:multiLevelType w:val="multilevel"/>
    <w:tmpl w:val="47C49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39993471">
    <w:abstractNumId w:val="0"/>
  </w:num>
  <w:num w:numId="2" w16cid:durableId="13585768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B476A"/>
    <w:rsid w:val="000436A4"/>
    <w:rsid w:val="00044F09"/>
    <w:rsid w:val="00050310"/>
    <w:rsid w:val="00054F90"/>
    <w:rsid w:val="00065810"/>
    <w:rsid w:val="00065CA3"/>
    <w:rsid w:val="0007734E"/>
    <w:rsid w:val="00083218"/>
    <w:rsid w:val="00085EFA"/>
    <w:rsid w:val="0009281B"/>
    <w:rsid w:val="000B476A"/>
    <w:rsid w:val="000C051D"/>
    <w:rsid w:val="000D251C"/>
    <w:rsid w:val="000D6527"/>
    <w:rsid w:val="000D7730"/>
    <w:rsid w:val="000E0CB8"/>
    <w:rsid w:val="000E1A98"/>
    <w:rsid w:val="001010DB"/>
    <w:rsid w:val="00112BE4"/>
    <w:rsid w:val="00117D70"/>
    <w:rsid w:val="00124B92"/>
    <w:rsid w:val="0013451E"/>
    <w:rsid w:val="00140753"/>
    <w:rsid w:val="00150AD1"/>
    <w:rsid w:val="001577FF"/>
    <w:rsid w:val="00161349"/>
    <w:rsid w:val="00166FC2"/>
    <w:rsid w:val="00167693"/>
    <w:rsid w:val="00172A6F"/>
    <w:rsid w:val="00181E84"/>
    <w:rsid w:val="00190ACD"/>
    <w:rsid w:val="001936DF"/>
    <w:rsid w:val="001C1F17"/>
    <w:rsid w:val="001C6DA1"/>
    <w:rsid w:val="001D1448"/>
    <w:rsid w:val="001D3EB7"/>
    <w:rsid w:val="001D685E"/>
    <w:rsid w:val="001D7D80"/>
    <w:rsid w:val="001F1315"/>
    <w:rsid w:val="001F1EAC"/>
    <w:rsid w:val="001F4418"/>
    <w:rsid w:val="001F71B8"/>
    <w:rsid w:val="002046B9"/>
    <w:rsid w:val="0021078C"/>
    <w:rsid w:val="0021183D"/>
    <w:rsid w:val="0021656E"/>
    <w:rsid w:val="00225E72"/>
    <w:rsid w:val="002361BD"/>
    <w:rsid w:val="00240D2F"/>
    <w:rsid w:val="002454F3"/>
    <w:rsid w:val="002537DB"/>
    <w:rsid w:val="0026400F"/>
    <w:rsid w:val="00265308"/>
    <w:rsid w:val="00270EF6"/>
    <w:rsid w:val="00273769"/>
    <w:rsid w:val="00275720"/>
    <w:rsid w:val="00275A18"/>
    <w:rsid w:val="00275F55"/>
    <w:rsid w:val="00280C33"/>
    <w:rsid w:val="002846E9"/>
    <w:rsid w:val="0029052B"/>
    <w:rsid w:val="002931D7"/>
    <w:rsid w:val="00297D24"/>
    <w:rsid w:val="002A2CD3"/>
    <w:rsid w:val="002A50DF"/>
    <w:rsid w:val="002B033B"/>
    <w:rsid w:val="002B1117"/>
    <w:rsid w:val="002B2FCC"/>
    <w:rsid w:val="002C2AFC"/>
    <w:rsid w:val="002E0413"/>
    <w:rsid w:val="002F05F9"/>
    <w:rsid w:val="002F336B"/>
    <w:rsid w:val="002F3DBF"/>
    <w:rsid w:val="0030348D"/>
    <w:rsid w:val="00306A80"/>
    <w:rsid w:val="00317F70"/>
    <w:rsid w:val="00323D82"/>
    <w:rsid w:val="0034410B"/>
    <w:rsid w:val="003567CB"/>
    <w:rsid w:val="003711B2"/>
    <w:rsid w:val="003716DB"/>
    <w:rsid w:val="00372A12"/>
    <w:rsid w:val="00381B36"/>
    <w:rsid w:val="003B172B"/>
    <w:rsid w:val="003C1DFF"/>
    <w:rsid w:val="003C5691"/>
    <w:rsid w:val="003D35FA"/>
    <w:rsid w:val="003E6598"/>
    <w:rsid w:val="003F3D27"/>
    <w:rsid w:val="00405F2B"/>
    <w:rsid w:val="004219C4"/>
    <w:rsid w:val="00425911"/>
    <w:rsid w:val="0042674E"/>
    <w:rsid w:val="00431A15"/>
    <w:rsid w:val="004323BC"/>
    <w:rsid w:val="00432894"/>
    <w:rsid w:val="00436956"/>
    <w:rsid w:val="00450FD6"/>
    <w:rsid w:val="00470FC0"/>
    <w:rsid w:val="0047202C"/>
    <w:rsid w:val="00485FE9"/>
    <w:rsid w:val="00495FA6"/>
    <w:rsid w:val="004A0566"/>
    <w:rsid w:val="004A3FD9"/>
    <w:rsid w:val="004E63D4"/>
    <w:rsid w:val="004F0051"/>
    <w:rsid w:val="004F331C"/>
    <w:rsid w:val="004F6BC5"/>
    <w:rsid w:val="00503D85"/>
    <w:rsid w:val="005078D4"/>
    <w:rsid w:val="00517BCB"/>
    <w:rsid w:val="0052155C"/>
    <w:rsid w:val="00525D9B"/>
    <w:rsid w:val="00537586"/>
    <w:rsid w:val="00537A99"/>
    <w:rsid w:val="00547499"/>
    <w:rsid w:val="00554304"/>
    <w:rsid w:val="005609A1"/>
    <w:rsid w:val="00566001"/>
    <w:rsid w:val="005734BC"/>
    <w:rsid w:val="00577095"/>
    <w:rsid w:val="00581CBF"/>
    <w:rsid w:val="00584A86"/>
    <w:rsid w:val="005A0224"/>
    <w:rsid w:val="005A3CC8"/>
    <w:rsid w:val="005B48CC"/>
    <w:rsid w:val="005C4B0E"/>
    <w:rsid w:val="005D722F"/>
    <w:rsid w:val="005E382D"/>
    <w:rsid w:val="006005D0"/>
    <w:rsid w:val="006103A5"/>
    <w:rsid w:val="00610D8A"/>
    <w:rsid w:val="00611765"/>
    <w:rsid w:val="00612483"/>
    <w:rsid w:val="00626E62"/>
    <w:rsid w:val="00631768"/>
    <w:rsid w:val="0063358A"/>
    <w:rsid w:val="00637C61"/>
    <w:rsid w:val="00651881"/>
    <w:rsid w:val="006625CA"/>
    <w:rsid w:val="00667846"/>
    <w:rsid w:val="0068507D"/>
    <w:rsid w:val="00685B13"/>
    <w:rsid w:val="00692514"/>
    <w:rsid w:val="006A3D49"/>
    <w:rsid w:val="006D190E"/>
    <w:rsid w:val="006D5185"/>
    <w:rsid w:val="006F4918"/>
    <w:rsid w:val="006F53DB"/>
    <w:rsid w:val="006F791E"/>
    <w:rsid w:val="00703827"/>
    <w:rsid w:val="0072383A"/>
    <w:rsid w:val="00723995"/>
    <w:rsid w:val="007249E4"/>
    <w:rsid w:val="007257A5"/>
    <w:rsid w:val="00734FEE"/>
    <w:rsid w:val="00741A4A"/>
    <w:rsid w:val="00745198"/>
    <w:rsid w:val="007614BD"/>
    <w:rsid w:val="007632B1"/>
    <w:rsid w:val="00772917"/>
    <w:rsid w:val="00775DE2"/>
    <w:rsid w:val="00784788"/>
    <w:rsid w:val="007924E0"/>
    <w:rsid w:val="007930CD"/>
    <w:rsid w:val="00793373"/>
    <w:rsid w:val="007B28EE"/>
    <w:rsid w:val="007C0D56"/>
    <w:rsid w:val="007D2F5E"/>
    <w:rsid w:val="007D62F0"/>
    <w:rsid w:val="007D6BFE"/>
    <w:rsid w:val="007F3A8D"/>
    <w:rsid w:val="007F7EA9"/>
    <w:rsid w:val="008042A6"/>
    <w:rsid w:val="00815ED9"/>
    <w:rsid w:val="00817BB7"/>
    <w:rsid w:val="00820039"/>
    <w:rsid w:val="008207FF"/>
    <w:rsid w:val="00830F14"/>
    <w:rsid w:val="00840ED0"/>
    <w:rsid w:val="00866863"/>
    <w:rsid w:val="00873E32"/>
    <w:rsid w:val="00886E5B"/>
    <w:rsid w:val="0088768A"/>
    <w:rsid w:val="00893596"/>
    <w:rsid w:val="0089496C"/>
    <w:rsid w:val="008B2B59"/>
    <w:rsid w:val="008C14E5"/>
    <w:rsid w:val="008C3351"/>
    <w:rsid w:val="008C6620"/>
    <w:rsid w:val="008D0704"/>
    <w:rsid w:val="008D1138"/>
    <w:rsid w:val="008D33DA"/>
    <w:rsid w:val="008E0D2E"/>
    <w:rsid w:val="008E7F13"/>
    <w:rsid w:val="00903572"/>
    <w:rsid w:val="00903648"/>
    <w:rsid w:val="0091205B"/>
    <w:rsid w:val="0091397E"/>
    <w:rsid w:val="009311C3"/>
    <w:rsid w:val="0093386E"/>
    <w:rsid w:val="00940F8A"/>
    <w:rsid w:val="00944DBC"/>
    <w:rsid w:val="0095279E"/>
    <w:rsid w:val="00955A0D"/>
    <w:rsid w:val="00966B5B"/>
    <w:rsid w:val="00992AFE"/>
    <w:rsid w:val="00992BBF"/>
    <w:rsid w:val="009934DF"/>
    <w:rsid w:val="00997ED4"/>
    <w:rsid w:val="009F2219"/>
    <w:rsid w:val="009F2F29"/>
    <w:rsid w:val="009F3F55"/>
    <w:rsid w:val="009F5D6E"/>
    <w:rsid w:val="00A02392"/>
    <w:rsid w:val="00A1006C"/>
    <w:rsid w:val="00A118B5"/>
    <w:rsid w:val="00A21B80"/>
    <w:rsid w:val="00A31FCE"/>
    <w:rsid w:val="00A55331"/>
    <w:rsid w:val="00A61881"/>
    <w:rsid w:val="00A64F91"/>
    <w:rsid w:val="00A809A5"/>
    <w:rsid w:val="00A905AA"/>
    <w:rsid w:val="00AA43C6"/>
    <w:rsid w:val="00AB6A59"/>
    <w:rsid w:val="00AB6BE2"/>
    <w:rsid w:val="00AB6CA7"/>
    <w:rsid w:val="00AC2883"/>
    <w:rsid w:val="00AD1C0B"/>
    <w:rsid w:val="00AD5C48"/>
    <w:rsid w:val="00AF703D"/>
    <w:rsid w:val="00B130B7"/>
    <w:rsid w:val="00B13C96"/>
    <w:rsid w:val="00B14749"/>
    <w:rsid w:val="00B172DD"/>
    <w:rsid w:val="00B24BD4"/>
    <w:rsid w:val="00B41BA3"/>
    <w:rsid w:val="00B43246"/>
    <w:rsid w:val="00B5377A"/>
    <w:rsid w:val="00B54DA4"/>
    <w:rsid w:val="00B634C8"/>
    <w:rsid w:val="00B7709B"/>
    <w:rsid w:val="00B8221C"/>
    <w:rsid w:val="00B83751"/>
    <w:rsid w:val="00B92BC2"/>
    <w:rsid w:val="00BB2137"/>
    <w:rsid w:val="00BC20A4"/>
    <w:rsid w:val="00BC38D9"/>
    <w:rsid w:val="00BD6B06"/>
    <w:rsid w:val="00BD7416"/>
    <w:rsid w:val="00BE0431"/>
    <w:rsid w:val="00BE6CAA"/>
    <w:rsid w:val="00C001AF"/>
    <w:rsid w:val="00C060AD"/>
    <w:rsid w:val="00C10B40"/>
    <w:rsid w:val="00C15151"/>
    <w:rsid w:val="00C20B78"/>
    <w:rsid w:val="00C21D12"/>
    <w:rsid w:val="00C227A9"/>
    <w:rsid w:val="00C43C4A"/>
    <w:rsid w:val="00C514BD"/>
    <w:rsid w:val="00C516E6"/>
    <w:rsid w:val="00C60969"/>
    <w:rsid w:val="00C612C5"/>
    <w:rsid w:val="00C62731"/>
    <w:rsid w:val="00C7161A"/>
    <w:rsid w:val="00C7523A"/>
    <w:rsid w:val="00C77663"/>
    <w:rsid w:val="00C80219"/>
    <w:rsid w:val="00C82C6E"/>
    <w:rsid w:val="00C83B33"/>
    <w:rsid w:val="00C85545"/>
    <w:rsid w:val="00C85B8A"/>
    <w:rsid w:val="00C95CBD"/>
    <w:rsid w:val="00CA1FE9"/>
    <w:rsid w:val="00CA4DF4"/>
    <w:rsid w:val="00CC7FA0"/>
    <w:rsid w:val="00CD1C3B"/>
    <w:rsid w:val="00CD5E2B"/>
    <w:rsid w:val="00CF08D9"/>
    <w:rsid w:val="00CF1A49"/>
    <w:rsid w:val="00CF55D1"/>
    <w:rsid w:val="00D048FE"/>
    <w:rsid w:val="00D1266C"/>
    <w:rsid w:val="00D214FA"/>
    <w:rsid w:val="00D259CF"/>
    <w:rsid w:val="00D26361"/>
    <w:rsid w:val="00D32F50"/>
    <w:rsid w:val="00D81583"/>
    <w:rsid w:val="00D93695"/>
    <w:rsid w:val="00DA5FCB"/>
    <w:rsid w:val="00E3230E"/>
    <w:rsid w:val="00E352CD"/>
    <w:rsid w:val="00E37C9E"/>
    <w:rsid w:val="00E41C22"/>
    <w:rsid w:val="00E42862"/>
    <w:rsid w:val="00E5033A"/>
    <w:rsid w:val="00E81C79"/>
    <w:rsid w:val="00E83F44"/>
    <w:rsid w:val="00E9085B"/>
    <w:rsid w:val="00E95C56"/>
    <w:rsid w:val="00E95D13"/>
    <w:rsid w:val="00E96B37"/>
    <w:rsid w:val="00E97149"/>
    <w:rsid w:val="00E97964"/>
    <w:rsid w:val="00EC381E"/>
    <w:rsid w:val="00EC4939"/>
    <w:rsid w:val="00EE42BD"/>
    <w:rsid w:val="00EF0FC9"/>
    <w:rsid w:val="00EF1E40"/>
    <w:rsid w:val="00EF2082"/>
    <w:rsid w:val="00EF20AF"/>
    <w:rsid w:val="00EF59C2"/>
    <w:rsid w:val="00F00C0A"/>
    <w:rsid w:val="00F04F54"/>
    <w:rsid w:val="00F31F88"/>
    <w:rsid w:val="00F47E0F"/>
    <w:rsid w:val="00F50772"/>
    <w:rsid w:val="00F52A99"/>
    <w:rsid w:val="00F76B3F"/>
    <w:rsid w:val="00F77ACC"/>
    <w:rsid w:val="00F92720"/>
    <w:rsid w:val="00FA10E1"/>
    <w:rsid w:val="00FA41B6"/>
    <w:rsid w:val="00FB6006"/>
    <w:rsid w:val="00FC4963"/>
    <w:rsid w:val="00FC5083"/>
    <w:rsid w:val="00FE0DAD"/>
    <w:rsid w:val="00FF0AC9"/>
    <w:rsid w:val="00FF3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BBB03"/>
  <w14:defaultImageDpi w14:val="32767"/>
  <w15:chartTrackingRefBased/>
  <w15:docId w15:val="{396EE538-51F4-BA47-B180-BEBDCB70A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155C"/>
    <w:rPr>
      <w:rFonts w:ascii="Times" w:hAnsi="Times"/>
      <w:sz w:val="22"/>
    </w:rPr>
  </w:style>
  <w:style w:type="paragraph" w:styleId="Heading1">
    <w:name w:val="heading 1"/>
    <w:basedOn w:val="Normal"/>
    <w:next w:val="Normal"/>
    <w:link w:val="Heading1Char"/>
    <w:uiPriority w:val="9"/>
    <w:qFormat/>
    <w:rsid w:val="0052155C"/>
    <w:pPr>
      <w:keepNext/>
      <w:keepLines/>
      <w:spacing w:before="240"/>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3F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3F55"/>
    <w:rPr>
      <w:rFonts w:ascii="Times New Roman" w:hAnsi="Times New Roman" w:cs="Times New Roman"/>
      <w:sz w:val="18"/>
      <w:szCs w:val="18"/>
    </w:rPr>
  </w:style>
  <w:style w:type="table" w:styleId="TableGrid">
    <w:name w:val="Table Grid"/>
    <w:basedOn w:val="TableNormal"/>
    <w:uiPriority w:val="39"/>
    <w:rsid w:val="000B4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2155C"/>
    <w:rPr>
      <w:rFonts w:ascii="Times" w:eastAsiaTheme="majorEastAsia" w:hAnsi="Times" w:cstheme="majorBidi"/>
      <w:color w:val="000000" w:themeColor="text1"/>
      <w:sz w:val="32"/>
      <w:szCs w:val="32"/>
    </w:rPr>
  </w:style>
  <w:style w:type="paragraph" w:styleId="ListParagraph">
    <w:name w:val="List Paragraph"/>
    <w:basedOn w:val="Normal"/>
    <w:uiPriority w:val="34"/>
    <w:qFormat/>
    <w:rsid w:val="000436A4"/>
    <w:pPr>
      <w:ind w:left="720"/>
      <w:contextualSpacing/>
    </w:pPr>
  </w:style>
  <w:style w:type="character" w:styleId="CommentReference">
    <w:name w:val="annotation reference"/>
    <w:basedOn w:val="DefaultParagraphFont"/>
    <w:uiPriority w:val="99"/>
    <w:semiHidden/>
    <w:unhideWhenUsed/>
    <w:rsid w:val="00BD7416"/>
    <w:rPr>
      <w:sz w:val="16"/>
      <w:szCs w:val="16"/>
    </w:rPr>
  </w:style>
  <w:style w:type="paragraph" w:styleId="CommentText">
    <w:name w:val="annotation text"/>
    <w:basedOn w:val="Normal"/>
    <w:link w:val="CommentTextChar"/>
    <w:uiPriority w:val="99"/>
    <w:unhideWhenUsed/>
    <w:rsid w:val="00BD7416"/>
    <w:rPr>
      <w:sz w:val="20"/>
      <w:szCs w:val="20"/>
    </w:rPr>
  </w:style>
  <w:style w:type="character" w:customStyle="1" w:styleId="CommentTextChar">
    <w:name w:val="Comment Text Char"/>
    <w:basedOn w:val="DefaultParagraphFont"/>
    <w:link w:val="CommentText"/>
    <w:uiPriority w:val="99"/>
    <w:rsid w:val="00BD7416"/>
    <w:rPr>
      <w:sz w:val="20"/>
      <w:szCs w:val="20"/>
    </w:rPr>
  </w:style>
  <w:style w:type="paragraph" w:styleId="CommentSubject">
    <w:name w:val="annotation subject"/>
    <w:basedOn w:val="CommentText"/>
    <w:next w:val="CommentText"/>
    <w:link w:val="CommentSubjectChar"/>
    <w:uiPriority w:val="99"/>
    <w:semiHidden/>
    <w:unhideWhenUsed/>
    <w:rsid w:val="00BD7416"/>
    <w:rPr>
      <w:b/>
      <w:bCs/>
    </w:rPr>
  </w:style>
  <w:style w:type="character" w:customStyle="1" w:styleId="CommentSubjectChar">
    <w:name w:val="Comment Subject Char"/>
    <w:basedOn w:val="CommentTextChar"/>
    <w:link w:val="CommentSubject"/>
    <w:uiPriority w:val="99"/>
    <w:semiHidden/>
    <w:rsid w:val="00BD74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458633">
      <w:bodyDiv w:val="1"/>
      <w:marLeft w:val="0"/>
      <w:marRight w:val="0"/>
      <w:marTop w:val="0"/>
      <w:marBottom w:val="0"/>
      <w:divBdr>
        <w:top w:val="none" w:sz="0" w:space="0" w:color="auto"/>
        <w:left w:val="none" w:sz="0" w:space="0" w:color="auto"/>
        <w:bottom w:val="none" w:sz="0" w:space="0" w:color="auto"/>
        <w:right w:val="none" w:sz="0" w:space="0" w:color="auto"/>
      </w:divBdr>
    </w:div>
    <w:div w:id="77768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Pages>
  <Words>1654</Words>
  <Characters>943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Kabir</dc:creator>
  <cp:keywords/>
  <dc:description/>
  <cp:lastModifiedBy>Monisha Kabir</cp:lastModifiedBy>
  <cp:revision>53</cp:revision>
  <dcterms:created xsi:type="dcterms:W3CDTF">2024-07-30T13:33:00Z</dcterms:created>
  <dcterms:modified xsi:type="dcterms:W3CDTF">2024-07-30T15:17:00Z</dcterms:modified>
</cp:coreProperties>
</file>